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C426F" w14:textId="0CFC16B2" w:rsidR="008F68EC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4689857"/>
      <w:r w:rsidRPr="009549D6">
        <w:rPr>
          <w:rFonts w:ascii="Times New Roman" w:hAnsi="Times New Roman" w:cs="Times New Roman"/>
          <w:b/>
          <w:sz w:val="24"/>
          <w:szCs w:val="24"/>
        </w:rPr>
        <w:t xml:space="preserve">Forecasting prognostic trajectories </w:t>
      </w:r>
      <w:bookmarkEnd w:id="0"/>
      <w:r w:rsidRPr="009549D6">
        <w:rPr>
          <w:rFonts w:ascii="Times New Roman" w:hAnsi="Times New Roman" w:cs="Times New Roman"/>
          <w:b/>
          <w:sz w:val="24"/>
          <w:szCs w:val="24"/>
        </w:rPr>
        <w:t>with mismatch negativity in early psychosis</w:t>
      </w:r>
    </w:p>
    <w:p w14:paraId="2524D21E" w14:textId="77777777" w:rsidR="000831D8" w:rsidRPr="009549D6" w:rsidRDefault="000831D8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D31CCE4" w14:textId="3295B29B" w:rsidR="00A93BA0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 w:rsidRPr="009549D6">
        <w:rPr>
          <w:rFonts w:ascii="Times New Roman" w:hAnsi="Times New Roman" w:cs="Times New Roman"/>
          <w:b/>
          <w:iCs/>
          <w:sz w:val="24"/>
          <w:szCs w:val="24"/>
        </w:rPr>
        <w:t>Supplementary Material</w:t>
      </w:r>
    </w:p>
    <w:p w14:paraId="5A8E3772" w14:textId="77777777" w:rsidR="009E4B59" w:rsidRPr="009549D6" w:rsidRDefault="009E4B59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F78FC59" w14:textId="68407B6A" w:rsidR="00E50E83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Style w:val="a5"/>
        </w:rPr>
        <w:t>Minah</w:t>
      </w:r>
      <w:r w:rsidRPr="009549D6">
        <w:rPr>
          <w:rFonts w:ascii="Times New Roman" w:hAnsi="Times New Roman" w:cs="Times New Roman"/>
          <w:sz w:val="24"/>
          <w:szCs w:val="24"/>
        </w:rPr>
        <w:t xml:space="preserve"> Kim</w:t>
      </w: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549D6">
        <w:rPr>
          <w:rFonts w:ascii="Times New Roman" w:hAnsi="Times New Roman" w:cs="Times New Roman"/>
          <w:sz w:val="24"/>
          <w:szCs w:val="24"/>
        </w:rPr>
        <w:t>, Taekwan Kim</w:t>
      </w: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49D6">
        <w:rPr>
          <w:rFonts w:ascii="Times New Roman" w:hAnsi="Times New Roman" w:cs="Times New Roman"/>
          <w:sz w:val="24"/>
          <w:szCs w:val="24"/>
        </w:rPr>
        <w:t>, Wu Jeong Hwang</w:t>
      </w: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49D6">
        <w:rPr>
          <w:rFonts w:ascii="Times New Roman" w:hAnsi="Times New Roman" w:cs="Times New Roman"/>
          <w:sz w:val="24"/>
          <w:szCs w:val="24"/>
        </w:rPr>
        <w:t>, Silvia Kyungjin Lho</w:t>
      </w: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549D6">
        <w:rPr>
          <w:rFonts w:ascii="Times New Roman" w:hAnsi="Times New Roman" w:cs="Times New Roman"/>
          <w:sz w:val="24"/>
          <w:szCs w:val="24"/>
        </w:rPr>
        <w:t>, Sun-Young Moon</w:t>
      </w: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549D6">
        <w:rPr>
          <w:rFonts w:ascii="Times New Roman" w:hAnsi="Times New Roman" w:cs="Times New Roman"/>
          <w:sz w:val="24"/>
          <w:szCs w:val="24"/>
        </w:rPr>
        <w:t>, Tae Young Lee</w:t>
      </w: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9549D6">
        <w:rPr>
          <w:rFonts w:ascii="Times New Roman" w:hAnsi="Times New Roman" w:cs="Times New Roman"/>
          <w:sz w:val="24"/>
          <w:szCs w:val="24"/>
        </w:rPr>
        <w:t>, Jun Soo Kwon</w:t>
      </w: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proofErr w:type="gramStart"/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5,*</w:t>
      </w:r>
      <w:proofErr w:type="gramEnd"/>
    </w:p>
    <w:p w14:paraId="07BD30E7" w14:textId="77777777" w:rsidR="000C3DAB" w:rsidRPr="009549D6" w:rsidRDefault="000C3DAB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009B496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49D6">
        <w:rPr>
          <w:rFonts w:ascii="Times New Roman" w:hAnsi="Times New Roman" w:cs="Times New Roman"/>
          <w:sz w:val="24"/>
          <w:szCs w:val="24"/>
        </w:rPr>
        <w:t>Department of Neuropsychiatry, Seoul National University Hospital, Seoul, Republic of Korea</w:t>
      </w:r>
    </w:p>
    <w:p w14:paraId="0F61877B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49D6">
        <w:rPr>
          <w:rFonts w:ascii="Times New Roman" w:hAnsi="Times New Roman" w:cs="Times New Roman"/>
          <w:sz w:val="24"/>
          <w:szCs w:val="24"/>
        </w:rPr>
        <w:t>Department of Psychiatry, Seoul National University College of Medicine, Seoul, Republic of Korea</w:t>
      </w:r>
    </w:p>
    <w:p w14:paraId="2B973AE0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49D6">
        <w:rPr>
          <w:rFonts w:ascii="Times New Roman" w:hAnsi="Times New Roman" w:cs="Times New Roman"/>
          <w:sz w:val="24"/>
          <w:szCs w:val="24"/>
        </w:rPr>
        <w:t>Department of Brain and Cognitive Sciences, Seoul National University College of Natural Sciences, Seoul, Republic of Korea</w:t>
      </w:r>
    </w:p>
    <w:p w14:paraId="63BA658E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549D6">
        <w:rPr>
          <w:rFonts w:ascii="Times New Roman" w:hAnsi="Times New Roman" w:cs="Times New Roman"/>
          <w:sz w:val="24"/>
          <w:szCs w:val="24"/>
        </w:rPr>
        <w:t>Department of Neuropsychiatry, Pusan National University Yangsan Hospital, Yangsan, Republic of Korea</w:t>
      </w:r>
    </w:p>
    <w:p w14:paraId="00D6D979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549D6">
        <w:rPr>
          <w:rFonts w:ascii="Times New Roman" w:hAnsi="Times New Roman" w:cs="Times New Roman"/>
          <w:sz w:val="24"/>
          <w:szCs w:val="24"/>
        </w:rPr>
        <w:t>Institute of Human Behavioral Medicine, SNU-MRC, Seoul, Republic of Korea</w:t>
      </w:r>
    </w:p>
    <w:p w14:paraId="4D61A51D" w14:textId="77777777" w:rsidR="000C3DAB" w:rsidRPr="009549D6" w:rsidRDefault="000C3DAB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081F2E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9549D6"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14:paraId="70A0FE40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</w:rPr>
        <w:t>Professor Jun Soo Kwon, M.D., Ph.D.</w:t>
      </w:r>
    </w:p>
    <w:p w14:paraId="6B46D595" w14:textId="69396DDC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</w:rPr>
        <w:t>Department of Psychiatry, Seoul National University College of Medicine, 101 Daehak-no, Chongno-gu, Seoul, Republic of Korea, 03080</w:t>
      </w:r>
    </w:p>
    <w:p w14:paraId="177CAA8B" w14:textId="075CA689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</w:rPr>
        <w:t>Tel.: +82 2 2072 2972</w:t>
      </w:r>
    </w:p>
    <w:p w14:paraId="24A76240" w14:textId="77777777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</w:rPr>
        <w:t>Fax: +82 2 747 9063</w:t>
      </w:r>
    </w:p>
    <w:p w14:paraId="3DAF7AF4" w14:textId="48054342" w:rsidR="000C3DAB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sz w:val="24"/>
          <w:szCs w:val="24"/>
        </w:rPr>
        <w:t>E-mail: kwonjs@snu.ac.kr</w:t>
      </w:r>
    </w:p>
    <w:p w14:paraId="625FBC6A" w14:textId="77777777" w:rsidR="009E7524" w:rsidRPr="009549D6" w:rsidRDefault="009E7524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  <w:sectPr w:rsidR="009E7524" w:rsidRPr="009549D6" w:rsidSect="00EF2490">
          <w:footerReference w:type="default" r:id="rId7"/>
          <w:type w:val="continuous"/>
          <w:pgSz w:w="12240" w:h="15840" w:code="1"/>
          <w:pgMar w:top="1440" w:right="1440" w:bottom="1440" w:left="1440" w:header="851" w:footer="992" w:gutter="0"/>
          <w:cols w:space="425"/>
          <w:docGrid w:linePitch="360"/>
        </w:sectPr>
      </w:pPr>
    </w:p>
    <w:p w14:paraId="21076F77" w14:textId="1301EA35" w:rsidR="00F7676C" w:rsidRDefault="00F7676C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D559F4" wp14:editId="1648AC0F">
            <wp:extent cx="7812634" cy="4396416"/>
            <wp:effectExtent l="0" t="0" r="0" b="444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6493" cy="4409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B344A" w14:textId="1C130730" w:rsidR="009E7524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9549D6">
        <w:rPr>
          <w:rFonts w:ascii="Times New Roman" w:hAnsi="Times New Roman" w:cs="Times New Roman"/>
          <w:sz w:val="24"/>
          <w:szCs w:val="24"/>
        </w:rPr>
        <w:t xml:space="preserve"> Recruitment and clinical outcome assessment procedures. </w:t>
      </w:r>
      <w:proofErr w:type="spellStart"/>
      <w:r w:rsidRPr="009549D6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Pr="009549D6">
        <w:rPr>
          <w:rFonts w:ascii="Times New Roman" w:hAnsi="Times New Roman" w:cs="Times New Roman"/>
          <w:sz w:val="24"/>
          <w:szCs w:val="24"/>
        </w:rPr>
        <w:t>, duration</w:t>
      </w:r>
      <w:r w:rsidR="0057141D" w:rsidRPr="009549D6">
        <w:rPr>
          <w:rFonts w:ascii="Times New Roman" w:hAnsi="Times New Roman" w:cs="Times New Roman"/>
          <w:sz w:val="24"/>
          <w:szCs w:val="24"/>
        </w:rPr>
        <w:t xml:space="preserve"> </w:t>
      </w:r>
      <w:r w:rsidRPr="009549D6">
        <w:rPr>
          <w:rFonts w:ascii="Times New Roman" w:hAnsi="Times New Roman" w:cs="Times New Roman"/>
          <w:sz w:val="24"/>
          <w:szCs w:val="24"/>
        </w:rPr>
        <w:t xml:space="preserve">deviant mismatch negativity; FEP, first-episode psychosis; CHR, clinical high risk; HC, healthy control; TAU, treatment as usual; TR, treatment resistant; </w:t>
      </w:r>
      <w:proofErr w:type="spellStart"/>
      <w:r w:rsidRPr="009549D6">
        <w:rPr>
          <w:rFonts w:ascii="Times New Roman" w:hAnsi="Times New Roman" w:cs="Times New Roman"/>
          <w:sz w:val="24"/>
          <w:szCs w:val="24"/>
        </w:rPr>
        <w:t>nonTR</w:t>
      </w:r>
      <w:proofErr w:type="spellEnd"/>
      <w:r w:rsidRPr="009549D6">
        <w:rPr>
          <w:rFonts w:ascii="Times New Roman" w:hAnsi="Times New Roman" w:cs="Times New Roman"/>
          <w:sz w:val="24"/>
          <w:szCs w:val="24"/>
        </w:rPr>
        <w:t xml:space="preserve">, </w:t>
      </w:r>
      <w:r w:rsidR="00F91B41" w:rsidRPr="009549D6">
        <w:rPr>
          <w:rFonts w:ascii="Times New Roman" w:hAnsi="Times New Roman" w:cs="Times New Roman"/>
          <w:sz w:val="24"/>
          <w:szCs w:val="24"/>
        </w:rPr>
        <w:t xml:space="preserve">not </w:t>
      </w:r>
      <w:r w:rsidRPr="009549D6">
        <w:rPr>
          <w:rFonts w:ascii="Times New Roman" w:hAnsi="Times New Roman" w:cs="Times New Roman"/>
          <w:sz w:val="24"/>
          <w:szCs w:val="24"/>
        </w:rPr>
        <w:t>treatment resistant; R, remitters; SIPS, Structured Interview for Prodromal Syndromes; SOPS, Scale of Prodromal Symptoms; mGAF, modified Global Assessment of Functioning; NR, nonremitters; T, transitioned to psychotic disorder.</w:t>
      </w:r>
      <w:r w:rsidRPr="009549D6">
        <w:rPr>
          <w:rFonts w:ascii="Times New Roman" w:hAnsi="Times New Roman" w:cs="Times New Roman"/>
          <w:sz w:val="24"/>
          <w:szCs w:val="24"/>
        </w:rPr>
        <w:br w:type="page"/>
      </w:r>
    </w:p>
    <w:p w14:paraId="0EE8B22C" w14:textId="3AB39D0F" w:rsidR="009E7524" w:rsidRPr="009549D6" w:rsidRDefault="00303F41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549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4BEB6A" wp14:editId="1292F86F">
            <wp:extent cx="8229600" cy="4629150"/>
            <wp:effectExtent l="0" t="0" r="0" b="0"/>
            <wp:docPr id="3" name="그림 3" descr="E:\Google Drive\Research_CCNC\[1] 연구와 논문\Early psychosis prognosis_MMN\Revision1_SchizophrBull\R1_MMN_Prognosis in early psychosis_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972755" name="Picture 1" descr="E:\Google Drive\Research_CCNC\[1] 연구와 논문\Early psychosis prognosis_MMN\Revision1_SchizophrBull\R1_MMN_Prognosis in early psychosis_Figure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D4689" w14:textId="174C0B6D" w:rsidR="00AE694F" w:rsidRPr="009549D6" w:rsidRDefault="00303F41" w:rsidP="00AE694F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549D6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9549D6">
        <w:rPr>
          <w:rFonts w:ascii="Times New Roman" w:hAnsi="Times New Roman" w:cs="Times New Roman"/>
          <w:sz w:val="24"/>
          <w:szCs w:val="24"/>
        </w:rPr>
        <w:t xml:space="preserve"> (a) Grand-averaged duration</w:t>
      </w:r>
      <w:r w:rsidR="0057141D" w:rsidRPr="009549D6">
        <w:rPr>
          <w:rFonts w:ascii="Times New Roman" w:hAnsi="Times New Roman" w:cs="Times New Roman"/>
          <w:sz w:val="24"/>
          <w:szCs w:val="24"/>
        </w:rPr>
        <w:t xml:space="preserve"> </w:t>
      </w:r>
      <w:r w:rsidRPr="009549D6">
        <w:rPr>
          <w:rFonts w:ascii="Times New Roman" w:hAnsi="Times New Roman" w:cs="Times New Roman"/>
          <w:sz w:val="24"/>
          <w:szCs w:val="24"/>
        </w:rPr>
        <w:t>deviant mismatch negativity (</w:t>
      </w:r>
      <w:proofErr w:type="spellStart"/>
      <w:r w:rsidRPr="009549D6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Pr="009549D6">
        <w:rPr>
          <w:rFonts w:ascii="Times New Roman" w:hAnsi="Times New Roman" w:cs="Times New Roman"/>
          <w:sz w:val="24"/>
          <w:szCs w:val="24"/>
        </w:rPr>
        <w:t xml:space="preserve">) waveforms across first-episode psychosis (FEP) patients, nonremitted individuals at clinical high risk (CHR-NR) for psychosis, remitted CHR subjects (CHR-R), and healthy controls (HCs) at the FCz electrode site. (b) dMMN amplitude across the groups at the FCz </w:t>
      </w:r>
      <w:r w:rsidRPr="009549D6">
        <w:rPr>
          <w:rFonts w:ascii="Times New Roman" w:hAnsi="Times New Roman" w:cs="Times New Roman"/>
          <w:iCs/>
          <w:sz w:val="24"/>
          <w:szCs w:val="24"/>
        </w:rPr>
        <w:t xml:space="preserve">electrode site. Analysis of covariance with age as a </w:t>
      </w:r>
      <w:r w:rsidRPr="009549D6">
        <w:rPr>
          <w:rFonts w:ascii="Times New Roman" w:hAnsi="Times New Roman" w:cs="Times New Roman"/>
          <w:iCs/>
          <w:sz w:val="24"/>
          <w:szCs w:val="24"/>
        </w:rPr>
        <w:lastRenderedPageBreak/>
        <w:t>covariate showed that dMMN amplitudes were significantly different across FEP patients, CHR-NR subjects, CHR-R subjects, and HCs (F = 14.435, p &lt; 0.001). A</w:t>
      </w:r>
      <w:r w:rsidRPr="009549D6">
        <w:rPr>
          <w:rFonts w:ascii="Times New Roman" w:hAnsi="Times New Roman" w:cs="Times New Roman"/>
          <w:i/>
          <w:sz w:val="24"/>
          <w:szCs w:val="24"/>
        </w:rPr>
        <w:t xml:space="preserve"> post hoc</w:t>
      </w:r>
      <w:r w:rsidRPr="009549D6">
        <w:rPr>
          <w:rFonts w:ascii="Times New Roman" w:hAnsi="Times New Roman" w:cs="Times New Roman"/>
          <w:sz w:val="24"/>
          <w:szCs w:val="24"/>
        </w:rPr>
        <w:t xml:space="preserve"> simple contrast test revealed that dMMN amplitudes were similarly impaired in FEP patients and CHR-NR subjects compared to CHR-R subjects and HCs (FEP vs CHR-NR, p = 0.164; FEP vs CHR-R, p = 0.004; CHR-R vs HC, p = 0.441). 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>Horizontal lines in group</w:t>
      </w:r>
      <w:r w:rsidR="00F91B41" w:rsidRPr="009549D6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 xml:space="preserve"> indicate means, and vertical lines indicate 95% confidence intervals. * </w:t>
      </w:r>
      <w:proofErr w:type="gramStart"/>
      <w:r w:rsidRPr="009549D6">
        <w:rPr>
          <w:rFonts w:ascii="Times New Roman" w:hAnsi="Times New Roman" w:cs="Times New Roman"/>
          <w:kern w:val="0"/>
          <w:sz w:val="24"/>
          <w:szCs w:val="24"/>
        </w:rPr>
        <w:t>indicates</w:t>
      </w:r>
      <w:proofErr w:type="gramEnd"/>
      <w:r w:rsidRPr="009549D6">
        <w:rPr>
          <w:rFonts w:ascii="Times New Roman" w:hAnsi="Times New Roman" w:cs="Times New Roman"/>
          <w:kern w:val="0"/>
          <w:sz w:val="24"/>
          <w:szCs w:val="24"/>
        </w:rPr>
        <w:t xml:space="preserve"> statistical significance </w:t>
      </w:r>
      <w:r w:rsidR="00F91B41" w:rsidRPr="009549D6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 xml:space="preserve">p &lt; 0.05. ** indicates statistical significance </w:t>
      </w:r>
      <w:r w:rsidR="00F91B41" w:rsidRPr="009549D6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>p &lt; 0.005. (c) Two-dimensional topographic maps of dMMN in FEP</w:t>
      </w:r>
      <w:r w:rsidRPr="009549D6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>, CHR-NR subjects, CHR-R</w:t>
      </w:r>
      <w:r w:rsidRPr="009549D6">
        <w:rPr>
          <w:rFonts w:ascii="Times New Roman" w:hAnsi="Times New Roman" w:cs="Times New Roman"/>
          <w:sz w:val="24"/>
          <w:szCs w:val="24"/>
        </w:rPr>
        <w:t xml:space="preserve"> subjects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 xml:space="preserve">, and HCs. The colored bar with numbers indicates the </w:t>
      </w:r>
      <w:proofErr w:type="spellStart"/>
      <w:r w:rsidRPr="009549D6">
        <w:rPr>
          <w:rFonts w:ascii="Times New Roman" w:hAnsi="Times New Roman" w:cs="Times New Roman"/>
          <w:kern w:val="0"/>
          <w:sz w:val="24"/>
          <w:szCs w:val="24"/>
        </w:rPr>
        <w:t>dMMN</w:t>
      </w:r>
      <w:proofErr w:type="spellEnd"/>
      <w:r w:rsidR="00F91B41" w:rsidRPr="009549D6">
        <w:rPr>
          <w:rFonts w:ascii="Times New Roman" w:hAnsi="Times New Roman" w:cs="Times New Roman"/>
          <w:kern w:val="0"/>
          <w:sz w:val="24"/>
          <w:szCs w:val="24"/>
        </w:rPr>
        <w:t xml:space="preserve"> amplitude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9549D6">
        <w:rPr>
          <w:rFonts w:ascii="Times New Roman" w:hAnsi="Times New Roman" w:cs="Times New Roman"/>
          <w:kern w:val="0"/>
          <w:sz w:val="24"/>
          <w:szCs w:val="24"/>
        </w:rPr>
        <w:t>μV</w:t>
      </w:r>
      <w:proofErr w:type="spellEnd"/>
      <w:r w:rsidRPr="009549D6"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3CD5D21D" w14:textId="77777777" w:rsidR="009549D6" w:rsidRDefault="009549D6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83B817B" w14:textId="44DBBC5B" w:rsidR="00273A58" w:rsidRPr="009549D6" w:rsidRDefault="00303F41" w:rsidP="00273A58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549D6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2B517346" wp14:editId="6EC010B4">
            <wp:extent cx="8229600" cy="4630757"/>
            <wp:effectExtent l="0" t="0" r="0" b="0"/>
            <wp:docPr id="2" name="그림 2" descr="E:\Google Drive\Research_CCNC\[1] 연구와 논문\Early psychosis prognosis_MMN\Revision_PsycholMed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956943" name="Picture 1" descr="E:\Google Drive\Research_CCNC\[1] 연구와 논문\Early psychosis prognosis_MMN\Revision_PsycholMed\Figure S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30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3449E" w14:textId="5047E137" w:rsidR="00273A58" w:rsidRPr="009549D6" w:rsidRDefault="00303F41" w:rsidP="00273A5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549D6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="0024165C" w:rsidRPr="009549D6">
        <w:rPr>
          <w:rFonts w:ascii="Times New Roman" w:hAnsi="Times New Roman" w:cs="Times New Roman"/>
          <w:sz w:val="24"/>
          <w:szCs w:val="24"/>
        </w:rPr>
        <w:t xml:space="preserve"> (a) Grand-averaged duration</w:t>
      </w:r>
      <w:r w:rsidR="00F91B41" w:rsidRPr="009549D6">
        <w:rPr>
          <w:rFonts w:ascii="Times New Roman" w:hAnsi="Times New Roman" w:cs="Times New Roman"/>
          <w:sz w:val="24"/>
          <w:szCs w:val="24"/>
        </w:rPr>
        <w:t>-</w:t>
      </w:r>
      <w:r w:rsidR="0024165C" w:rsidRPr="009549D6">
        <w:rPr>
          <w:rFonts w:ascii="Times New Roman" w:hAnsi="Times New Roman" w:cs="Times New Roman"/>
          <w:sz w:val="24"/>
          <w:szCs w:val="24"/>
        </w:rPr>
        <w:t>deviant mismatch negativity (</w:t>
      </w:r>
      <w:proofErr w:type="spellStart"/>
      <w:r w:rsidR="0024165C" w:rsidRPr="009549D6">
        <w:rPr>
          <w:rFonts w:ascii="Times New Roman" w:hAnsi="Times New Roman" w:cs="Times New Roman"/>
          <w:sz w:val="24"/>
          <w:szCs w:val="24"/>
        </w:rPr>
        <w:t>dMMN</w:t>
      </w:r>
      <w:proofErr w:type="spellEnd"/>
      <w:r w:rsidR="0024165C" w:rsidRPr="009549D6">
        <w:rPr>
          <w:rFonts w:ascii="Times New Roman" w:hAnsi="Times New Roman" w:cs="Times New Roman"/>
          <w:sz w:val="24"/>
          <w:szCs w:val="24"/>
        </w:rPr>
        <w:t>) waveforms across treatment</w:t>
      </w:r>
      <w:r w:rsidRPr="009549D6">
        <w:rPr>
          <w:rFonts w:ascii="Times New Roman" w:hAnsi="Times New Roman" w:cs="Times New Roman"/>
          <w:sz w:val="24"/>
          <w:szCs w:val="24"/>
        </w:rPr>
        <w:t>-</w:t>
      </w:r>
      <w:r w:rsidR="0024165C" w:rsidRPr="009549D6">
        <w:rPr>
          <w:rFonts w:ascii="Times New Roman" w:hAnsi="Times New Roman" w:cs="Times New Roman"/>
          <w:sz w:val="24"/>
          <w:szCs w:val="24"/>
        </w:rPr>
        <w:t>resistant first-episode psychosis (FEP-TR) patients, treatment</w:t>
      </w:r>
      <w:r w:rsidRPr="009549D6">
        <w:rPr>
          <w:rFonts w:ascii="Times New Roman" w:hAnsi="Times New Roman" w:cs="Times New Roman"/>
          <w:sz w:val="24"/>
          <w:szCs w:val="24"/>
        </w:rPr>
        <w:t>-</w:t>
      </w:r>
      <w:r w:rsidR="0024165C" w:rsidRPr="009549D6">
        <w:rPr>
          <w:rFonts w:ascii="Times New Roman" w:hAnsi="Times New Roman" w:cs="Times New Roman"/>
          <w:sz w:val="24"/>
          <w:szCs w:val="24"/>
        </w:rPr>
        <w:t>nonresistant FEP patients (FEP-</w:t>
      </w:r>
      <w:proofErr w:type="spellStart"/>
      <w:r w:rsidR="0024165C" w:rsidRPr="009549D6">
        <w:rPr>
          <w:rFonts w:ascii="Times New Roman" w:hAnsi="Times New Roman" w:cs="Times New Roman"/>
          <w:sz w:val="24"/>
          <w:szCs w:val="24"/>
        </w:rPr>
        <w:t>nonTR</w:t>
      </w:r>
      <w:proofErr w:type="spellEnd"/>
      <w:r w:rsidR="0024165C" w:rsidRPr="009549D6">
        <w:rPr>
          <w:rFonts w:ascii="Times New Roman" w:hAnsi="Times New Roman" w:cs="Times New Roman"/>
          <w:sz w:val="24"/>
          <w:szCs w:val="24"/>
        </w:rPr>
        <w:t>)</w:t>
      </w:r>
      <w:r w:rsidRPr="009549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49D6">
        <w:rPr>
          <w:rFonts w:ascii="Times New Roman" w:hAnsi="Times New Roman" w:cs="Times New Roman"/>
          <w:sz w:val="24"/>
          <w:szCs w:val="24"/>
        </w:rPr>
        <w:t>nonremitted</w:t>
      </w:r>
      <w:proofErr w:type="spellEnd"/>
      <w:r w:rsidRPr="009549D6">
        <w:rPr>
          <w:rFonts w:ascii="Times New Roman" w:hAnsi="Times New Roman" w:cs="Times New Roman"/>
          <w:sz w:val="24"/>
          <w:szCs w:val="24"/>
        </w:rPr>
        <w:t xml:space="preserve"> individuals at clinical high risk (CHR-NR) for psychosis, remitted CHR subjects (CHR-R), and healthy controls (HCs) at the FCz electrode site. (b) dMMN amplitude across </w:t>
      </w:r>
      <w:r w:rsidRPr="009549D6">
        <w:rPr>
          <w:rFonts w:ascii="Times New Roman" w:hAnsi="Times New Roman" w:cs="Times New Roman"/>
          <w:sz w:val="24"/>
          <w:szCs w:val="24"/>
        </w:rPr>
        <w:lastRenderedPageBreak/>
        <w:t xml:space="preserve">the groups at the FCz </w:t>
      </w:r>
      <w:r w:rsidRPr="009549D6">
        <w:rPr>
          <w:rFonts w:ascii="Times New Roman" w:hAnsi="Times New Roman" w:cs="Times New Roman"/>
          <w:iCs/>
          <w:sz w:val="24"/>
          <w:szCs w:val="24"/>
        </w:rPr>
        <w:t>electrode site. Analysis of covariance with age as a covariate showed that dMMN amplitudes were significantly different across FEP-TR patients, FEP-nonTR patients, CHR-NR subjects, CHR-R subjects, and HCs (F = 10.169, p &lt; 0.001). A</w:t>
      </w:r>
      <w:r w:rsidRPr="009549D6">
        <w:rPr>
          <w:rFonts w:ascii="Times New Roman" w:hAnsi="Times New Roman" w:cs="Times New Roman"/>
          <w:i/>
          <w:sz w:val="24"/>
          <w:szCs w:val="24"/>
        </w:rPr>
        <w:t xml:space="preserve"> post hoc</w:t>
      </w:r>
      <w:r w:rsidRPr="009549D6">
        <w:rPr>
          <w:rFonts w:ascii="Times New Roman" w:hAnsi="Times New Roman" w:cs="Times New Roman"/>
          <w:sz w:val="24"/>
          <w:szCs w:val="24"/>
        </w:rPr>
        <w:t xml:space="preserve"> simple contrast test revealed that dMMN amplitudes were smallest in FEP-TR patients (FEP-TR vs FEP-nonTR, p = 0.029; FEP-TR vs CHR-NR, p = 0.020; FEP-TR vs CHR-R, p = 0.001; FEP-TR vs HC, p &lt; 0.001), intermediate in FEP-nonTR patients and CHR-NR subjects (FEP-nonTR vs CHR-NR, p = 0.718</w:t>
      </w:r>
      <w:r w:rsidR="0035291B" w:rsidRPr="009549D6">
        <w:rPr>
          <w:rFonts w:ascii="Times New Roman" w:hAnsi="Times New Roman" w:cs="Times New Roman"/>
          <w:sz w:val="24"/>
          <w:szCs w:val="24"/>
        </w:rPr>
        <w:t>;</w:t>
      </w:r>
      <w:r w:rsidRPr="009549D6">
        <w:rPr>
          <w:rFonts w:ascii="Times New Roman" w:hAnsi="Times New Roman" w:cs="Times New Roman"/>
          <w:sz w:val="24"/>
          <w:szCs w:val="24"/>
        </w:rPr>
        <w:t xml:space="preserve"> FEP-</w:t>
      </w:r>
      <w:proofErr w:type="spellStart"/>
      <w:r w:rsidRPr="009549D6">
        <w:rPr>
          <w:rFonts w:ascii="Times New Roman" w:hAnsi="Times New Roman" w:cs="Times New Roman"/>
          <w:sz w:val="24"/>
          <w:szCs w:val="24"/>
        </w:rPr>
        <w:t>nonTR</w:t>
      </w:r>
      <w:proofErr w:type="spellEnd"/>
      <w:r w:rsidRPr="009549D6">
        <w:rPr>
          <w:rFonts w:ascii="Times New Roman" w:hAnsi="Times New Roman" w:cs="Times New Roman"/>
          <w:sz w:val="24"/>
          <w:szCs w:val="24"/>
        </w:rPr>
        <w:t xml:space="preserve"> vs CHR-R, p = 0.043</w:t>
      </w:r>
      <w:r w:rsidR="0035291B" w:rsidRPr="009549D6">
        <w:rPr>
          <w:rFonts w:ascii="Times New Roman" w:hAnsi="Times New Roman" w:cs="Times New Roman"/>
          <w:sz w:val="24"/>
          <w:szCs w:val="24"/>
        </w:rPr>
        <w:t>;</w:t>
      </w:r>
      <w:r w:rsidRPr="009549D6">
        <w:rPr>
          <w:rFonts w:ascii="Times New Roman" w:hAnsi="Times New Roman" w:cs="Times New Roman"/>
          <w:sz w:val="24"/>
          <w:szCs w:val="24"/>
        </w:rPr>
        <w:t xml:space="preserve"> FEP-</w:t>
      </w:r>
      <w:proofErr w:type="spellStart"/>
      <w:r w:rsidRPr="009549D6">
        <w:rPr>
          <w:rFonts w:ascii="Times New Roman" w:hAnsi="Times New Roman" w:cs="Times New Roman"/>
          <w:sz w:val="24"/>
          <w:szCs w:val="24"/>
        </w:rPr>
        <w:t>nonTR</w:t>
      </w:r>
      <w:proofErr w:type="spellEnd"/>
      <w:r w:rsidRPr="009549D6">
        <w:rPr>
          <w:rFonts w:ascii="Times New Roman" w:hAnsi="Times New Roman" w:cs="Times New Roman"/>
          <w:sz w:val="24"/>
          <w:szCs w:val="24"/>
        </w:rPr>
        <w:t xml:space="preserve"> vs HC, p &lt; 0.001), and largest in CHR-R subjects and HCs (CHR-R vs HC, p = 0.431). </w:t>
      </w:r>
      <w:r w:rsidR="00C24268" w:rsidRPr="009549D6">
        <w:rPr>
          <w:rFonts w:ascii="Times New Roman" w:hAnsi="Times New Roman" w:cs="Times New Roman"/>
          <w:kern w:val="0"/>
          <w:sz w:val="24"/>
          <w:szCs w:val="24"/>
        </w:rPr>
        <w:t>Horizontal lines in group</w:t>
      </w:r>
      <w:r w:rsidR="00BF53A1" w:rsidRPr="009549D6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24268" w:rsidRPr="009549D6">
        <w:rPr>
          <w:rFonts w:ascii="Times New Roman" w:hAnsi="Times New Roman" w:cs="Times New Roman"/>
          <w:kern w:val="0"/>
          <w:sz w:val="24"/>
          <w:szCs w:val="24"/>
        </w:rPr>
        <w:t xml:space="preserve"> indicate means, and vertical lines indicate 95% confidence intervals. * </w:t>
      </w:r>
      <w:proofErr w:type="gramStart"/>
      <w:r w:rsidR="00C24268" w:rsidRPr="009549D6">
        <w:rPr>
          <w:rFonts w:ascii="Times New Roman" w:hAnsi="Times New Roman" w:cs="Times New Roman"/>
          <w:kern w:val="0"/>
          <w:sz w:val="24"/>
          <w:szCs w:val="24"/>
        </w:rPr>
        <w:t>indicates</w:t>
      </w:r>
      <w:proofErr w:type="gramEnd"/>
      <w:r w:rsidR="00C24268" w:rsidRPr="009549D6">
        <w:rPr>
          <w:rFonts w:ascii="Times New Roman" w:hAnsi="Times New Roman" w:cs="Times New Roman"/>
          <w:kern w:val="0"/>
          <w:sz w:val="24"/>
          <w:szCs w:val="24"/>
        </w:rPr>
        <w:t xml:space="preserve"> statistical significance </w:t>
      </w:r>
      <w:r w:rsidR="00BF53A1" w:rsidRPr="009549D6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="00C24268" w:rsidRPr="009549D6">
        <w:rPr>
          <w:rFonts w:ascii="Times New Roman" w:hAnsi="Times New Roman" w:cs="Times New Roman"/>
          <w:kern w:val="0"/>
          <w:sz w:val="24"/>
          <w:szCs w:val="24"/>
        </w:rPr>
        <w:t xml:space="preserve">p &lt; 0.05. ** indicates statistical significance </w:t>
      </w:r>
      <w:r w:rsidR="00BF53A1" w:rsidRPr="009549D6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="00C24268" w:rsidRPr="009549D6">
        <w:rPr>
          <w:rFonts w:ascii="Times New Roman" w:hAnsi="Times New Roman" w:cs="Times New Roman"/>
          <w:kern w:val="0"/>
          <w:sz w:val="24"/>
          <w:szCs w:val="24"/>
        </w:rPr>
        <w:t>p &lt; 0.005. (c) Two-dimensional topographic maps of dMMN in FEP-TR</w:t>
      </w:r>
      <w:r w:rsidRPr="009549D6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>, FEP-nonTR patients, CHR-NR subjects, CHR-R</w:t>
      </w:r>
      <w:r w:rsidR="00C24268" w:rsidRPr="009549D6">
        <w:rPr>
          <w:rFonts w:ascii="Times New Roman" w:hAnsi="Times New Roman" w:cs="Times New Roman"/>
          <w:sz w:val="24"/>
          <w:szCs w:val="24"/>
        </w:rPr>
        <w:t xml:space="preserve"> subjects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 xml:space="preserve">, and HCs. The colored bar with numbers indicates the </w:t>
      </w:r>
      <w:proofErr w:type="spellStart"/>
      <w:r w:rsidRPr="009549D6">
        <w:rPr>
          <w:rFonts w:ascii="Times New Roman" w:hAnsi="Times New Roman" w:cs="Times New Roman"/>
          <w:kern w:val="0"/>
          <w:sz w:val="24"/>
          <w:szCs w:val="24"/>
        </w:rPr>
        <w:t>dMMN</w:t>
      </w:r>
      <w:proofErr w:type="spellEnd"/>
      <w:r w:rsidR="00BF53A1" w:rsidRPr="009549D6">
        <w:rPr>
          <w:rFonts w:ascii="Times New Roman" w:hAnsi="Times New Roman" w:cs="Times New Roman"/>
          <w:kern w:val="0"/>
          <w:sz w:val="24"/>
          <w:szCs w:val="24"/>
        </w:rPr>
        <w:t xml:space="preserve"> amplitude</w:t>
      </w:r>
      <w:r w:rsidRPr="009549D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9549D6">
        <w:rPr>
          <w:rFonts w:ascii="Times New Roman" w:hAnsi="Times New Roman" w:cs="Times New Roman"/>
          <w:kern w:val="0"/>
          <w:sz w:val="24"/>
          <w:szCs w:val="24"/>
        </w:rPr>
        <w:t>μV</w:t>
      </w:r>
      <w:proofErr w:type="spellEnd"/>
      <w:r w:rsidRPr="009549D6"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1AC47AEF" w14:textId="027B9F19" w:rsidR="00273A58" w:rsidRPr="009549D6" w:rsidRDefault="00273A58" w:rsidP="00380A9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  <w:sectPr w:rsidR="00273A58" w:rsidRPr="009549D6" w:rsidSect="00901D02">
          <w:pgSz w:w="15840" w:h="12240" w:orient="landscape" w:code="1"/>
          <w:pgMar w:top="1440" w:right="1440" w:bottom="1440" w:left="1440" w:header="851" w:footer="992" w:gutter="0"/>
          <w:cols w:space="425"/>
          <w:docGrid w:linePitch="360"/>
        </w:sectPr>
      </w:pPr>
    </w:p>
    <w:p w14:paraId="4838FA36" w14:textId="1689A1F8" w:rsidR="008F68EC" w:rsidRPr="00076656" w:rsidRDefault="00303F41" w:rsidP="00F7676C">
      <w:pPr>
        <w:wordWrap/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4"/>
        </w:rPr>
      </w:pPr>
      <w:r w:rsidRPr="009549D6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9549D6">
        <w:rPr>
          <w:rFonts w:ascii="Times New Roman" w:hAnsi="Times New Roman" w:cs="Times New Roman"/>
          <w:sz w:val="24"/>
          <w:szCs w:val="24"/>
        </w:rPr>
        <w:t xml:space="preserve"> Demographic and clinical characteristics of patients with first-episode psychosis (FEP) who were and were not </w:t>
      </w:r>
      <w:r w:rsidR="00BF53A1" w:rsidRPr="009549D6">
        <w:rPr>
          <w:rFonts w:ascii="Times New Roman" w:hAnsi="Times New Roman" w:cs="Times New Roman"/>
          <w:sz w:val="24"/>
          <w:szCs w:val="24"/>
        </w:rPr>
        <w:t xml:space="preserve">treatment resistant </w:t>
      </w:r>
      <w:r w:rsidRPr="009549D6">
        <w:rPr>
          <w:rFonts w:ascii="Times New Roman" w:hAnsi="Times New Roman" w:cs="Times New Roman"/>
          <w:sz w:val="24"/>
          <w:szCs w:val="24"/>
        </w:rPr>
        <w:t>(</w:t>
      </w:r>
      <w:r w:rsidR="0035291B" w:rsidRPr="009549D6">
        <w:rPr>
          <w:rFonts w:ascii="Times New Roman" w:hAnsi="Times New Roman" w:cs="Times New Roman"/>
          <w:sz w:val="24"/>
          <w:szCs w:val="24"/>
        </w:rPr>
        <w:t xml:space="preserve">FEP-TR and </w:t>
      </w:r>
      <w:r w:rsidRPr="009549D6">
        <w:rPr>
          <w:rFonts w:ascii="Times New Roman" w:hAnsi="Times New Roman" w:cs="Times New Roman"/>
          <w:sz w:val="24"/>
          <w:szCs w:val="24"/>
        </w:rPr>
        <w:t>FEP-</w:t>
      </w:r>
      <w:proofErr w:type="spellStart"/>
      <w:r w:rsidRPr="009549D6">
        <w:rPr>
          <w:rFonts w:ascii="Times New Roman" w:hAnsi="Times New Roman" w:cs="Times New Roman"/>
          <w:sz w:val="24"/>
          <w:szCs w:val="24"/>
        </w:rPr>
        <w:t>nonTR</w:t>
      </w:r>
      <w:proofErr w:type="spellEnd"/>
      <w:r w:rsidRPr="009549D6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059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985"/>
        <w:gridCol w:w="1417"/>
        <w:gridCol w:w="1526"/>
      </w:tblGrid>
      <w:tr w:rsidR="00902E65" w:rsidRPr="00076656" w14:paraId="33A2C0B7" w14:textId="77777777" w:rsidTr="00F7676C">
        <w:trPr>
          <w:trHeight w:val="36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71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6CD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P-T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3B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P-nonTR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07BE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902E65" w:rsidRPr="00076656" w14:paraId="644746BE" w14:textId="77777777" w:rsidTr="00F7676C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0B45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00EC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5A0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1896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χ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or Z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FC0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02E65" w:rsidRPr="00076656" w14:paraId="2F9A2A25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D073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Sex (male/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50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/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CA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/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21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AE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80</w:t>
            </w:r>
          </w:p>
        </w:tc>
      </w:tr>
      <w:tr w:rsidR="00902E65" w:rsidRPr="00076656" w14:paraId="31DE5C49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8DF4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Handedness (right/lef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B28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D5D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9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DB7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7DC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9</w:t>
            </w:r>
          </w:p>
        </w:tc>
      </w:tr>
      <w:tr w:rsidR="00902E65" w:rsidRPr="00076656" w14:paraId="33C06569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2A1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E4D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.2 ± 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510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.6 ± 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CA3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2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B2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40</w:t>
            </w:r>
          </w:p>
        </w:tc>
      </w:tr>
      <w:tr w:rsidR="00902E65" w:rsidRPr="00076656" w14:paraId="1C58E09E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4E19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I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6E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6.8 ± 1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06D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1.6 ± 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21A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5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C6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9</w:t>
            </w:r>
          </w:p>
        </w:tc>
      </w:tr>
      <w:tr w:rsidR="00902E65" w:rsidRPr="00076656" w14:paraId="0D81C364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DCE6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Educ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32AD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2 ± 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FD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9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BC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4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993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86</w:t>
            </w:r>
          </w:p>
        </w:tc>
      </w:tr>
      <w:tr w:rsidR="00902E65" w:rsidRPr="00076656" w14:paraId="0F930A47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97E3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DOI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105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6 ± 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C9B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9 ± 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3BE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3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EEE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0.017*</w:t>
            </w:r>
          </w:p>
        </w:tc>
      </w:tr>
      <w:tr w:rsidR="00902E65" w:rsidRPr="00076656" w14:paraId="56260B42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05C9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DUP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A824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7 ± 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48C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0 ± 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3D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74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1A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7</w:t>
            </w:r>
          </w:p>
        </w:tc>
      </w:tr>
      <w:tr w:rsidR="00902E65" w:rsidRPr="00076656" w14:paraId="309F754F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9C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seline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939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A90F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66C3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172A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441814A6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36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ANSS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53F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26F7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ACD8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AF84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6CC61DCE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F8E5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Positiv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6C2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9 ± 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495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5 ± 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C2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7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CA13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0</w:t>
            </w:r>
          </w:p>
        </w:tc>
      </w:tr>
      <w:tr w:rsidR="00902E65" w:rsidRPr="00076656" w14:paraId="1E2B18DC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F0D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Negativ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8E6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5 ± 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BB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1 ± 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55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3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A0C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33</w:t>
            </w:r>
          </w:p>
        </w:tc>
      </w:tr>
      <w:tr w:rsidR="00902E65" w:rsidRPr="00076656" w14:paraId="5FD385EE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19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General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7D9C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.9 ± 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97F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.7 ± 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FE2E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6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29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2</w:t>
            </w:r>
          </w:p>
        </w:tc>
      </w:tr>
      <w:tr w:rsidR="00902E65" w:rsidRPr="00076656" w14:paraId="61DFF280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2D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GAF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9B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.8 ± 1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D84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1.7 ± 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DFE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1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E4F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7</w:t>
            </w:r>
          </w:p>
        </w:tc>
      </w:tr>
      <w:tr w:rsidR="00902E65" w:rsidRPr="00076656" w14:paraId="3FBFC96B" w14:textId="77777777" w:rsidTr="00F7676C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097D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edication use at baseline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FD50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DE66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E1B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DD7D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18DB118F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F2E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psycho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4F85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 (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7A7C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5 (8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05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4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0E43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3</w:t>
            </w:r>
          </w:p>
        </w:tc>
      </w:tr>
      <w:tr w:rsidR="00902E65" w:rsidRPr="00076656" w14:paraId="5E57B3B9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01C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depress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EB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1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37A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 (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DBA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BA4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8</w:t>
            </w:r>
          </w:p>
        </w:tc>
      </w:tr>
      <w:tr w:rsidR="00902E65" w:rsidRPr="00076656" w14:paraId="0DAB4CC8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58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Mood stabiliz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809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1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A2C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84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6E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15</w:t>
            </w:r>
          </w:p>
        </w:tc>
      </w:tr>
      <w:tr w:rsidR="00902E65" w:rsidRPr="00076656" w14:paraId="7B54DECC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4C1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xioly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6B2C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 (6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35D9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 (5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EE1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0E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1</w:t>
            </w:r>
          </w:p>
        </w:tc>
      </w:tr>
      <w:tr w:rsidR="00902E65" w:rsidRPr="00076656" w14:paraId="46434538" w14:textId="77777777" w:rsidTr="00F7676C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32FF" w14:textId="04C4BAFC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Antipsychotics dose at baseline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0FE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.0 ± 1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574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4 ± 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ADC4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8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51B" w14:textId="2D7FCF72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0.004**</w:t>
            </w:r>
          </w:p>
        </w:tc>
      </w:tr>
      <w:tr w:rsidR="00902E65" w:rsidRPr="00076656" w14:paraId="1D18ED7A" w14:textId="77777777" w:rsidTr="00F7676C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4B37" w14:textId="77777777" w:rsidR="000006CA" w:rsidRPr="00076656" w:rsidRDefault="00303F41" w:rsidP="00000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Diagnosis at baseline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699" w14:textId="77777777" w:rsidR="000006CA" w:rsidRPr="00076656" w:rsidRDefault="000006CA" w:rsidP="00000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F93" w14:textId="77777777" w:rsidR="000006CA" w:rsidRPr="00076656" w:rsidRDefault="000006CA" w:rsidP="00000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4C5" w14:textId="77777777" w:rsidR="000006CA" w:rsidRPr="00076656" w:rsidRDefault="000006CA" w:rsidP="00000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4684" w14:textId="77777777" w:rsidR="000006CA" w:rsidRPr="00076656" w:rsidRDefault="000006CA" w:rsidP="00000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2571BC55" w14:textId="77777777" w:rsidTr="00F7676C">
        <w:trPr>
          <w:trHeight w:val="6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2BA6" w14:textId="20BC5FE9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Schizophrenia 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    /schizophreniform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605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 (9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5B3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 (90.4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16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4C9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9</w:t>
            </w:r>
          </w:p>
        </w:tc>
      </w:tr>
      <w:tr w:rsidR="00902E65" w:rsidRPr="00076656" w14:paraId="325796E1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D64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    Schizoaffectiv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3F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D7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9.6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6788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C7AA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02E65" w:rsidRPr="00076656" w14:paraId="01A7EF2C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1293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ollow-up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D43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7B4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B1AD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1928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59880C39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2415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ollow-up duration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CD7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.4 ± 3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A6D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.1 ± 3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F39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7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E25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5</w:t>
            </w:r>
          </w:p>
        </w:tc>
      </w:tr>
      <w:tr w:rsidR="00902E65" w:rsidRPr="00076656" w14:paraId="57CBF147" w14:textId="77777777" w:rsidTr="00F7676C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C0B" w14:textId="688186F2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edication use at last follow-up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7D11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4AC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58C1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956B" w14:textId="77777777" w:rsidR="000006CA" w:rsidRPr="00076656" w:rsidRDefault="000006CA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31609F06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0E9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Clozap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13A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 (5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6C46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9B8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.3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C184" w14:textId="4C22E6BA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&lt;0.001**</w:t>
            </w:r>
          </w:p>
        </w:tc>
      </w:tr>
      <w:tr w:rsidR="00902E65" w:rsidRPr="00076656" w14:paraId="22635895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7A40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Multiple antipsycho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D79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 (7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798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 (2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AFA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3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A9B" w14:textId="71FA4E3A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0.001**</w:t>
            </w:r>
          </w:p>
        </w:tc>
      </w:tr>
      <w:tr w:rsidR="00902E65" w:rsidRPr="00076656" w14:paraId="7898AAEE" w14:textId="77777777" w:rsidTr="00F7676C">
        <w:trPr>
          <w:trHeight w:val="33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11BC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psychotic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4FAF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 (100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61D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0 (95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2B2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2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08B" w14:textId="77777777" w:rsidR="000006CA" w:rsidRPr="00076656" w:rsidRDefault="00303F41" w:rsidP="006D73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95</w:t>
            </w:r>
          </w:p>
        </w:tc>
      </w:tr>
      <w:tr w:rsidR="00902E65" w:rsidRPr="00076656" w14:paraId="3D068878" w14:textId="77777777" w:rsidTr="00F7676C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73A2" w14:textId="77777777" w:rsidR="000006CA" w:rsidRPr="00076656" w:rsidRDefault="00303F41" w:rsidP="00000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Antipsychotics dose at last follow-up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DB66" w14:textId="77777777" w:rsidR="000006CA" w:rsidRPr="00076656" w:rsidRDefault="00303F41" w:rsidP="00000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.0 ± 1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D82F" w14:textId="77777777" w:rsidR="000006CA" w:rsidRPr="00076656" w:rsidRDefault="00303F41" w:rsidP="00000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6 ± 8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4DED" w14:textId="77777777" w:rsidR="000006CA" w:rsidRPr="00076656" w:rsidRDefault="00303F41" w:rsidP="00000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4.09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688C" w14:textId="7AD18455" w:rsidR="000006CA" w:rsidRPr="00076656" w:rsidRDefault="00303F41" w:rsidP="00000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&lt;0.001**</w:t>
            </w:r>
          </w:p>
        </w:tc>
      </w:tr>
    </w:tbl>
    <w:p w14:paraId="6889DDF1" w14:textId="52CEB6B3" w:rsidR="008F68EC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</w:rPr>
        <w:t>Abbreviations: IQ, intelligence quotient; DOI, duration of illness; DUP, duration of untreated psychosis; PANSS, Positive and Negative Syndrome Scale; mGAF, Modified Global Assessment of Functioning.</w:t>
      </w:r>
    </w:p>
    <w:p w14:paraId="090A4075" w14:textId="77777777" w:rsidR="000006CA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  <w:vertAlign w:val="superscript"/>
        </w:rPr>
        <w:t>a</w:t>
      </w:r>
      <w:r w:rsidRPr="00F7676C">
        <w:rPr>
          <w:rFonts w:ascii="Times New Roman" w:hAnsi="Times New Roman" w:cs="Times New Roman"/>
          <w:sz w:val="22"/>
          <w:szCs w:val="18"/>
        </w:rPr>
        <w:t xml:space="preserve"> Mann-Whitney U test, χ2 analysis or Fisher's exact test for categorical data.</w:t>
      </w:r>
    </w:p>
    <w:p w14:paraId="695776E2" w14:textId="77777777" w:rsidR="000006CA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  <w:vertAlign w:val="superscript"/>
        </w:rPr>
        <w:t>b</w:t>
      </w:r>
      <w:r w:rsidRPr="00F7676C">
        <w:rPr>
          <w:rFonts w:ascii="Times New Roman" w:hAnsi="Times New Roman" w:cs="Times New Roman"/>
          <w:sz w:val="22"/>
          <w:szCs w:val="18"/>
        </w:rPr>
        <w:t xml:space="preserve"> Number (percentage) of FEP patients who were prescribed each medication at baseline.</w:t>
      </w:r>
    </w:p>
    <w:p w14:paraId="5B78A6A6" w14:textId="2A97ED0D" w:rsidR="000006CA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  <w:vertAlign w:val="superscript"/>
        </w:rPr>
        <w:t>c</w:t>
      </w:r>
      <w:r w:rsidRPr="00F7676C">
        <w:rPr>
          <w:rFonts w:ascii="Times New Roman" w:hAnsi="Times New Roman" w:cs="Times New Roman"/>
          <w:sz w:val="22"/>
          <w:szCs w:val="18"/>
        </w:rPr>
        <w:t xml:space="preserve"> Mean daily olanzapine equivalent dose prescribed at baseline.</w:t>
      </w:r>
    </w:p>
    <w:p w14:paraId="3E9E1362" w14:textId="77777777" w:rsidR="000006CA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  <w:vertAlign w:val="superscript"/>
        </w:rPr>
        <w:t>d</w:t>
      </w:r>
      <w:r w:rsidRPr="00F7676C">
        <w:rPr>
          <w:rFonts w:ascii="Times New Roman" w:hAnsi="Times New Roman" w:cs="Times New Roman"/>
          <w:sz w:val="22"/>
          <w:szCs w:val="18"/>
        </w:rPr>
        <w:t xml:space="preserve"> Number (percentage) of FEP patients who met each diagnosis at baseline when assessed with the Structured Clinical Interview for the Diagnostic and Statistical Manual of Mental Disorders, Fourth Edition, Axis I Disorders (SCID-I).</w:t>
      </w:r>
    </w:p>
    <w:p w14:paraId="515A71B7" w14:textId="216DC771" w:rsidR="000006CA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  <w:vertAlign w:val="superscript"/>
        </w:rPr>
        <w:t>e</w:t>
      </w:r>
      <w:r w:rsidRPr="00F7676C">
        <w:rPr>
          <w:rFonts w:ascii="Times New Roman" w:hAnsi="Times New Roman" w:cs="Times New Roman"/>
          <w:sz w:val="22"/>
          <w:szCs w:val="18"/>
        </w:rPr>
        <w:t xml:space="preserve"> Number (percentage) of FEP patients who were prescribed each medication at last follow-up.</w:t>
      </w:r>
    </w:p>
    <w:p w14:paraId="15C94E87" w14:textId="21D16F9E" w:rsidR="000006CA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  <w:vertAlign w:val="superscript"/>
        </w:rPr>
        <w:t>f</w:t>
      </w:r>
      <w:r w:rsidRPr="00F7676C">
        <w:rPr>
          <w:rFonts w:ascii="Times New Roman" w:hAnsi="Times New Roman" w:cs="Times New Roman"/>
          <w:sz w:val="22"/>
          <w:szCs w:val="18"/>
        </w:rPr>
        <w:t xml:space="preserve"> Mean olanzapine equivalent dose prescribed at the last follow-up.</w:t>
      </w:r>
    </w:p>
    <w:p w14:paraId="66D64ABC" w14:textId="77777777" w:rsidR="000006CA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</w:rPr>
        <w:t>Data are presented as the mean ± standard deviation.</w:t>
      </w:r>
    </w:p>
    <w:p w14:paraId="74B3804C" w14:textId="37D50627" w:rsidR="009E4B59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</w:rPr>
        <w:t xml:space="preserve">*, statistical significance </w:t>
      </w:r>
      <w:r w:rsidR="00BF53A1" w:rsidRPr="00F7676C">
        <w:rPr>
          <w:rFonts w:ascii="Times New Roman" w:hAnsi="Times New Roman" w:cs="Times New Roman"/>
          <w:sz w:val="22"/>
          <w:szCs w:val="18"/>
        </w:rPr>
        <w:t xml:space="preserve">at </w:t>
      </w:r>
      <w:r w:rsidRPr="00F7676C">
        <w:rPr>
          <w:rFonts w:ascii="Times New Roman" w:hAnsi="Times New Roman" w:cs="Times New Roman"/>
          <w:sz w:val="22"/>
          <w:szCs w:val="18"/>
        </w:rPr>
        <w:t>p &lt; 0.05.</w:t>
      </w:r>
    </w:p>
    <w:p w14:paraId="371B4077" w14:textId="4CBA00FC" w:rsidR="009E4B59" w:rsidRPr="00F7676C" w:rsidRDefault="00303F41" w:rsidP="00F7676C">
      <w:pPr>
        <w:spacing w:after="0" w:line="480" w:lineRule="auto"/>
        <w:ind w:leftChars="638" w:left="1276" w:rightChars="597" w:right="1194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F7676C">
        <w:rPr>
          <w:rFonts w:ascii="Times New Roman" w:hAnsi="Times New Roman" w:cs="Times New Roman"/>
          <w:sz w:val="22"/>
          <w:szCs w:val="18"/>
        </w:rPr>
        <w:t xml:space="preserve">**, statistical significance </w:t>
      </w:r>
      <w:r w:rsidR="00AA0DB6" w:rsidRPr="00F7676C">
        <w:rPr>
          <w:rFonts w:ascii="Times New Roman" w:hAnsi="Times New Roman" w:cs="Times New Roman"/>
          <w:sz w:val="22"/>
          <w:szCs w:val="18"/>
        </w:rPr>
        <w:t>at</w:t>
      </w:r>
      <w:r w:rsidR="00BF53A1" w:rsidRPr="00F7676C">
        <w:rPr>
          <w:rFonts w:ascii="Times New Roman" w:hAnsi="Times New Roman" w:cs="Times New Roman"/>
          <w:sz w:val="22"/>
          <w:szCs w:val="18"/>
        </w:rPr>
        <w:t xml:space="preserve"> </w:t>
      </w:r>
      <w:r w:rsidRPr="00F7676C">
        <w:rPr>
          <w:rFonts w:ascii="Times New Roman" w:hAnsi="Times New Roman" w:cs="Times New Roman"/>
          <w:sz w:val="22"/>
          <w:szCs w:val="18"/>
        </w:rPr>
        <w:t>p &lt; 0.005.</w:t>
      </w:r>
    </w:p>
    <w:p w14:paraId="2B84F956" w14:textId="77777777" w:rsidR="009E4B59" w:rsidRPr="00076656" w:rsidRDefault="009E4B59" w:rsidP="009549D6">
      <w:pPr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  <w:sectPr w:rsidR="009E4B59" w:rsidRPr="00076656" w:rsidSect="00F7676C">
          <w:pgSz w:w="15840" w:h="12240" w:orient="landscape" w:code="1"/>
          <w:pgMar w:top="1440" w:right="1440" w:bottom="1440" w:left="1440" w:header="851" w:footer="992" w:gutter="0"/>
          <w:cols w:space="425"/>
          <w:docGrid w:linePitch="360"/>
        </w:sectPr>
      </w:pPr>
    </w:p>
    <w:p w14:paraId="275E257F" w14:textId="769D5167" w:rsidR="009E4B59" w:rsidRPr="0007665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b/>
          <w:sz w:val="24"/>
        </w:rPr>
        <w:lastRenderedPageBreak/>
        <w:t>Table S2.</w:t>
      </w:r>
      <w:r w:rsidRPr="00076656">
        <w:rPr>
          <w:rFonts w:ascii="Times New Roman" w:hAnsi="Times New Roman" w:cs="Times New Roman"/>
          <w:sz w:val="24"/>
        </w:rPr>
        <w:t xml:space="preserve"> Demographic and clinical characteristics of subjects at clinical high risk (CHR) for psychosis who </w:t>
      </w:r>
      <w:r w:rsidR="00BF53A1">
        <w:rPr>
          <w:rFonts w:ascii="Times New Roman" w:hAnsi="Times New Roman" w:cs="Times New Roman"/>
          <w:sz w:val="24"/>
        </w:rPr>
        <w:t xml:space="preserve">did and did not </w:t>
      </w:r>
      <w:r w:rsidRPr="00076656">
        <w:rPr>
          <w:rFonts w:ascii="Times New Roman" w:hAnsi="Times New Roman" w:cs="Times New Roman"/>
          <w:sz w:val="24"/>
        </w:rPr>
        <w:t>remit</w:t>
      </w:r>
      <w:r w:rsidR="00BF53A1">
        <w:rPr>
          <w:rFonts w:ascii="Times New Roman" w:hAnsi="Times New Roman" w:cs="Times New Roman"/>
          <w:sz w:val="24"/>
        </w:rPr>
        <w:t xml:space="preserve"> and</w:t>
      </w:r>
      <w:r w:rsidRPr="00076656">
        <w:rPr>
          <w:rFonts w:ascii="Times New Roman" w:hAnsi="Times New Roman" w:cs="Times New Roman"/>
          <w:sz w:val="24"/>
        </w:rPr>
        <w:t xml:space="preserve"> those who </w:t>
      </w:r>
      <w:r w:rsidR="00BF53A1">
        <w:rPr>
          <w:rFonts w:ascii="Times New Roman" w:hAnsi="Times New Roman" w:cs="Times New Roman"/>
          <w:sz w:val="24"/>
        </w:rPr>
        <w:t xml:space="preserve">did </w:t>
      </w:r>
      <w:r w:rsidRPr="00076656">
        <w:rPr>
          <w:rFonts w:ascii="Times New Roman" w:hAnsi="Times New Roman" w:cs="Times New Roman"/>
          <w:sz w:val="24"/>
        </w:rPr>
        <w:t xml:space="preserve">and did not </w:t>
      </w:r>
      <w:r w:rsidR="00BF53A1" w:rsidRPr="00076656">
        <w:rPr>
          <w:rFonts w:ascii="Times New Roman" w:hAnsi="Times New Roman" w:cs="Times New Roman"/>
          <w:sz w:val="24"/>
        </w:rPr>
        <w:t xml:space="preserve">transition to psychotic disorder </w:t>
      </w:r>
      <w:r w:rsidRPr="00076656">
        <w:rPr>
          <w:rFonts w:ascii="Times New Roman" w:hAnsi="Times New Roman" w:cs="Times New Roman"/>
          <w:sz w:val="24"/>
        </w:rPr>
        <w:t>(</w:t>
      </w:r>
      <w:r w:rsidR="00AA0DB6" w:rsidRPr="00076656">
        <w:rPr>
          <w:rFonts w:ascii="Times New Roman" w:hAnsi="Times New Roman" w:cs="Times New Roman"/>
          <w:sz w:val="24"/>
        </w:rPr>
        <w:t>CHR-T</w:t>
      </w:r>
      <w:r w:rsidR="00AA0DB6">
        <w:rPr>
          <w:rFonts w:ascii="Times New Roman" w:hAnsi="Times New Roman" w:cs="Times New Roman"/>
          <w:sz w:val="24"/>
        </w:rPr>
        <w:t xml:space="preserve"> and</w:t>
      </w:r>
      <w:r w:rsidR="00AA0DB6" w:rsidRPr="00076656">
        <w:rPr>
          <w:rFonts w:ascii="Times New Roman" w:hAnsi="Times New Roman" w:cs="Times New Roman"/>
          <w:sz w:val="24"/>
        </w:rPr>
        <w:t xml:space="preserve"> </w:t>
      </w:r>
      <w:r w:rsidRPr="00076656">
        <w:rPr>
          <w:rFonts w:ascii="Times New Roman" w:hAnsi="Times New Roman" w:cs="Times New Roman"/>
          <w:sz w:val="24"/>
        </w:rPr>
        <w:t>CHR-NT).</w:t>
      </w:r>
    </w:p>
    <w:tbl>
      <w:tblPr>
        <w:tblW w:w="1538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1640"/>
        <w:gridCol w:w="1930"/>
        <w:gridCol w:w="850"/>
        <w:gridCol w:w="1469"/>
        <w:gridCol w:w="1640"/>
        <w:gridCol w:w="1640"/>
        <w:gridCol w:w="1271"/>
        <w:gridCol w:w="1289"/>
      </w:tblGrid>
      <w:tr w:rsidR="00902E65" w:rsidRPr="00076656" w14:paraId="21E02D99" w14:textId="77777777" w:rsidTr="00083FB9">
        <w:trPr>
          <w:trHeight w:val="360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70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2BB" w14:textId="208545E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 remitters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BF2" w14:textId="33D776ED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 nonremitters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4ED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D62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E25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NT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490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902E65" w:rsidRPr="00076656" w14:paraId="0C4C6BD3" w14:textId="77777777" w:rsidTr="00083FB9">
        <w:trPr>
          <w:trHeight w:val="360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111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5B6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22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F21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042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χ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or 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C43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B52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1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132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6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B10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χ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or Z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43D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02E65" w:rsidRPr="00076656" w14:paraId="116304E8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3EC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Sex (male/femal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91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/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4E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/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FE3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EA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76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/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90C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/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27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9C9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9</w:t>
            </w:r>
          </w:p>
        </w:tc>
      </w:tr>
      <w:tr w:rsidR="00902E65" w:rsidRPr="00076656" w14:paraId="44435213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E6A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Handedness (right/lef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BF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/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1A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89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0F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9F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/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3A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1/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38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AF2E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9</w:t>
            </w:r>
          </w:p>
        </w:tc>
      </w:tr>
      <w:tr w:rsidR="00902E65" w:rsidRPr="00076656" w14:paraId="0BC803B7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7EF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2D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.9 ± 3.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2CC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.5 ± 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16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6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4E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01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.2 ± 4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1B7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.1 ± 3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4EA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5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75D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73</w:t>
            </w:r>
          </w:p>
        </w:tc>
      </w:tr>
      <w:tr w:rsidR="00902E65" w:rsidRPr="00076656" w14:paraId="54888856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3CF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IQ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1C5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5.8 ± 14.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B7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4.3 ± 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69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D3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AA5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5.5 ± 1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828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4.5 ± 13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545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1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C5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79</w:t>
            </w:r>
          </w:p>
        </w:tc>
      </w:tr>
      <w:tr w:rsidR="00902E65" w:rsidRPr="00076656" w14:paraId="081C7E33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34D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0D2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5 ± 1.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86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6 ± 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27A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2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34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E1A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7 ± 2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F1B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5 ± 1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E7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0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AA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32</w:t>
            </w:r>
          </w:p>
        </w:tc>
      </w:tr>
      <w:tr w:rsidR="00902E65" w:rsidRPr="00076656" w14:paraId="0AD8426A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22C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DUPP (month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D5C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.5 ± 22.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1A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.4 ± 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A69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C2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1F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.5 ± 16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DE9E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.1 ± 18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4D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5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38F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98</w:t>
            </w:r>
          </w:p>
        </w:tc>
      </w:tr>
      <w:tr w:rsidR="00902E65" w:rsidRPr="00076656" w14:paraId="52F9203B" w14:textId="77777777" w:rsidTr="00083FB9">
        <w:trPr>
          <w:trHeight w:val="36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A3C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rodromal syndrome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6614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D8DE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10E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58D9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09B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00A1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14C6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EC88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5090AF09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56D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28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 (81.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6B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 (8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B0F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42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F1E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 (8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638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 (82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6E7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5E7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18</w:t>
            </w:r>
          </w:p>
        </w:tc>
      </w:tr>
      <w:tr w:rsidR="00902E65" w:rsidRPr="00076656" w14:paraId="48AD0374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D0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BI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5F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4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2C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CC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B58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F86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6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0F1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1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08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E1A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3</w:t>
            </w:r>
          </w:p>
        </w:tc>
      </w:tr>
      <w:tr w:rsidR="00902E65" w:rsidRPr="00076656" w14:paraId="172876AF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FC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G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2B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13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BE4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 (2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852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E6B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CC6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26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6D2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 (22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F2D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3BB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13</w:t>
            </w:r>
          </w:p>
        </w:tc>
      </w:tr>
      <w:tr w:rsidR="00902E65" w:rsidRPr="00076656" w14:paraId="4376B635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89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seline characteris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7A9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ECB1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042A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C22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C21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A76A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8E03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D059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6C496338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AD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SOPS at basel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E7F6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17E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029E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B0E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1E4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E72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345B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51D5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75801D9D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B8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Positive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74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3 ± 3.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51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8 ± 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3D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4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A73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861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5 ± 3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2E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2 ± 3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7CD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0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8A3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4*</w:t>
            </w:r>
          </w:p>
        </w:tc>
      </w:tr>
      <w:tr w:rsidR="00902E65" w:rsidRPr="00076656" w14:paraId="655C3790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97E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Negative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18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3 ± 7.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B7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3 ± 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6C7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6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47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1B4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7 ± 6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34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1 ± 6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A6E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3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9FA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51</w:t>
            </w:r>
          </w:p>
        </w:tc>
      </w:tr>
      <w:tr w:rsidR="00902E65" w:rsidRPr="00076656" w14:paraId="06411580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45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Disorganiz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3FE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3 ± 2.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0DCE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6 ± 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AF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3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B7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12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0 ± 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753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 ± 3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E99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1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07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44</w:t>
            </w:r>
          </w:p>
        </w:tc>
      </w:tr>
      <w:tr w:rsidR="00902E65" w:rsidRPr="00076656" w14:paraId="16780776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D6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General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C1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0 ± 3.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94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3 ± 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B7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2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17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75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5 ± 4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73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1 ± 3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15A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4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867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75</w:t>
            </w:r>
          </w:p>
        </w:tc>
      </w:tr>
      <w:tr w:rsidR="00902E65" w:rsidRPr="00076656" w14:paraId="2DE6AD7F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E72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GAF at basel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855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.3 ± 9.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A0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.0 ± 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DA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7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7A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20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.2 ± 9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96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1.4 ± 9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BB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3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4D5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36</w:t>
            </w:r>
          </w:p>
        </w:tc>
      </w:tr>
      <w:tr w:rsidR="00902E65" w:rsidRPr="00076656" w14:paraId="63F4DC42" w14:textId="77777777" w:rsidTr="00083FB9">
        <w:trPr>
          <w:trHeight w:val="36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A5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edication use at baseline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B735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1970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A578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6E3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A138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860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C098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07D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5CE10816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97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psycho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293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13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1D8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1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43A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D47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91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2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6CA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11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DB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C4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5</w:t>
            </w:r>
          </w:p>
        </w:tc>
      </w:tr>
      <w:tr w:rsidR="00902E65" w:rsidRPr="00076656" w14:paraId="59FCE417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1D5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depressa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7B4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8.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97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 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C2B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71F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8D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26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20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 (30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DDF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FF8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80</w:t>
            </w:r>
          </w:p>
        </w:tc>
      </w:tr>
      <w:tr w:rsidR="00902E65" w:rsidRPr="00076656" w14:paraId="3FA9AE5C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E7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Mood stabiliz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2C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4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AA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B7E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5C0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87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6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9A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1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62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86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3</w:t>
            </w:r>
          </w:p>
        </w:tc>
      </w:tr>
      <w:tr w:rsidR="00902E65" w:rsidRPr="00076656" w14:paraId="1F35958B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CD9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xioly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52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 (22.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12A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 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B21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198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0C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 (4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0A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 (15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BA0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557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9</w:t>
            </w:r>
          </w:p>
        </w:tc>
      </w:tr>
      <w:tr w:rsidR="00902E65" w:rsidRPr="00076656" w14:paraId="17B0D9BF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AAC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ollow-up characteris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707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FAC1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554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1D7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8548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C45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16FC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C2C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518A9EA8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2BF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ollow-up duration (month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3D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.0 ± 36.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27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.1 ± 2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5F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745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8A9" w14:textId="6BFA2AED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.7 ± 37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9CB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.9 ± 29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F3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7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6D7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3</w:t>
            </w:r>
          </w:p>
        </w:tc>
      </w:tr>
      <w:tr w:rsidR="00902E65" w:rsidRPr="00076656" w14:paraId="7AFF8C92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709E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SOPS positive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323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 ± 2.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597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1 ± 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3E1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7.2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A3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lt;0.001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4D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19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1CB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6D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02E65" w:rsidRPr="00076656" w14:paraId="126A9BE6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E6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G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EE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2.8 ± 6.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21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.9 ± 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F8E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6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7D7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lt;0.001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74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87B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6B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34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02E65" w:rsidRPr="00076656" w14:paraId="056773D2" w14:textId="77777777" w:rsidTr="00083FB9">
        <w:trPr>
          <w:trHeight w:val="36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FD8" w14:textId="78D533F9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edication use during follow-up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82B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0407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22F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BD0C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4322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5E05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A97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0ED3" w14:textId="77777777" w:rsidR="00B21D35" w:rsidRPr="00076656" w:rsidRDefault="00B21D35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467D10E5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77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psycho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49B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 (63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085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 (8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B14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D2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B32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694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D0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DC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02E65" w:rsidRPr="00076656" w14:paraId="60646951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06B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depressa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9F6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 (68.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1519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 (5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263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5C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0E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41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6D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270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02E65" w:rsidRPr="00076656" w14:paraId="22104469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05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Mood stabiliz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410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 (50.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6BB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 (5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ED0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D96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C07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DC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609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32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02E65" w:rsidRPr="00076656" w14:paraId="3A07E9F2" w14:textId="77777777" w:rsidTr="00083FB9">
        <w:trPr>
          <w:trHeight w:val="330"/>
          <w:jc w:val="center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531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xiolytics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9B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 (36.4)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76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 (50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9F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01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0755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01C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FE7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AA0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4B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02E65" w:rsidRPr="00076656" w14:paraId="2EE9F29D" w14:textId="77777777" w:rsidTr="00083FB9">
        <w:trPr>
          <w:trHeight w:val="360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B51D" w14:textId="0C48D488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 Antipsychotic </w:t>
            </w:r>
            <w:proofErr w:type="spellStart"/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ose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0F54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 ± 2.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AB4F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3 ± 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CC78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91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EF1B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lt;0.001*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E502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3D7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D45A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68ED" w14:textId="77777777" w:rsidR="00B21D35" w:rsidRPr="00076656" w:rsidRDefault="00303F41" w:rsidP="005A68E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600D3272" w14:textId="71E5DED1" w:rsidR="00C47936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</w:rPr>
        <w:t xml:space="preserve">Abbreviations: IQ, intelligence quotient; DUPP, duration of untreated prodromal psychosis; APS, attenuated positive symptom; BIPS, brief intermittent psychotic symptom; GRD, genetic risk and deterioration; SOPS, Scale of Prodromal Symptoms; </w:t>
      </w:r>
      <w:proofErr w:type="spellStart"/>
      <w:r w:rsidRPr="00D32BA6">
        <w:rPr>
          <w:rFonts w:ascii="Times New Roman" w:hAnsi="Times New Roman" w:cs="Times New Roman"/>
          <w:sz w:val="22"/>
          <w:szCs w:val="18"/>
        </w:rPr>
        <w:t>mGAF</w:t>
      </w:r>
      <w:proofErr w:type="spellEnd"/>
      <w:r w:rsidRPr="00D32BA6">
        <w:rPr>
          <w:rFonts w:ascii="Times New Roman" w:hAnsi="Times New Roman" w:cs="Times New Roman"/>
          <w:sz w:val="22"/>
          <w:szCs w:val="18"/>
        </w:rPr>
        <w:t xml:space="preserve">, </w:t>
      </w:r>
      <w:r w:rsidR="00AA0DB6" w:rsidRPr="00D32BA6">
        <w:rPr>
          <w:rFonts w:ascii="Times New Roman" w:hAnsi="Times New Roman" w:cs="Times New Roman"/>
          <w:sz w:val="22"/>
          <w:szCs w:val="18"/>
        </w:rPr>
        <w:t xml:space="preserve">modified </w:t>
      </w:r>
      <w:r w:rsidRPr="00D32BA6">
        <w:rPr>
          <w:rFonts w:ascii="Times New Roman" w:hAnsi="Times New Roman" w:cs="Times New Roman"/>
          <w:sz w:val="22"/>
          <w:szCs w:val="18"/>
        </w:rPr>
        <w:t>Global Assessment of Functioning.</w:t>
      </w:r>
    </w:p>
    <w:p w14:paraId="75552F34" w14:textId="18E6EAB7" w:rsidR="00751273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proofErr w:type="gramStart"/>
      <w:r w:rsidRPr="00D32BA6">
        <w:rPr>
          <w:rFonts w:ascii="Times New Roman" w:hAnsi="Times New Roman" w:cs="Times New Roman"/>
          <w:sz w:val="22"/>
          <w:szCs w:val="18"/>
          <w:vertAlign w:val="superscript"/>
        </w:rPr>
        <w:t>a</w:t>
      </w:r>
      <w:proofErr w:type="gramEnd"/>
      <w:r w:rsidRPr="00D32BA6">
        <w:rPr>
          <w:rFonts w:ascii="Times New Roman" w:hAnsi="Times New Roman" w:cs="Times New Roman"/>
          <w:sz w:val="22"/>
          <w:szCs w:val="18"/>
        </w:rPr>
        <w:t xml:space="preserve"> Independent t-test or Welch's t-test if the variances were not equal; χ2 analysis or Fisher's exact test for categorical data.</w:t>
      </w:r>
    </w:p>
    <w:p w14:paraId="6000DE64" w14:textId="524D33B9" w:rsidR="00751273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  <w:vertAlign w:val="superscript"/>
        </w:rPr>
        <w:t>b</w:t>
      </w:r>
      <w:r w:rsidRPr="00D32BA6">
        <w:rPr>
          <w:rFonts w:ascii="Times New Roman" w:hAnsi="Times New Roman" w:cs="Times New Roman"/>
          <w:sz w:val="22"/>
          <w:szCs w:val="18"/>
        </w:rPr>
        <w:t xml:space="preserve"> Mann-Whitney U test; χ2 analysis or Fisher's exact test for categorical data.</w:t>
      </w:r>
    </w:p>
    <w:p w14:paraId="1C608FF3" w14:textId="0C5385E0" w:rsidR="00751273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  <w:vertAlign w:val="superscript"/>
        </w:rPr>
        <w:t>c</w:t>
      </w:r>
      <w:r w:rsidRPr="00D32BA6">
        <w:rPr>
          <w:rFonts w:ascii="Times New Roman" w:hAnsi="Times New Roman" w:cs="Times New Roman"/>
          <w:sz w:val="22"/>
          <w:szCs w:val="18"/>
        </w:rPr>
        <w:t xml:space="preserve"> Prodromal syndromes for APS, BIPS, and GRD are not mutually exclusive according to</w:t>
      </w:r>
      <w:r w:rsidR="00BF53A1" w:rsidRPr="00D32BA6">
        <w:rPr>
          <w:rFonts w:ascii="Times New Roman" w:hAnsi="Times New Roman" w:cs="Times New Roman"/>
          <w:sz w:val="22"/>
          <w:szCs w:val="18"/>
        </w:rPr>
        <w:t xml:space="preserve"> the</w:t>
      </w:r>
      <w:r w:rsidRPr="00D32BA6">
        <w:rPr>
          <w:rFonts w:ascii="Times New Roman" w:hAnsi="Times New Roman" w:cs="Times New Roman"/>
          <w:sz w:val="22"/>
          <w:szCs w:val="18"/>
        </w:rPr>
        <w:t xml:space="preserve"> SIPS criteria.</w:t>
      </w:r>
    </w:p>
    <w:p w14:paraId="3F7F2D27" w14:textId="77777777" w:rsidR="00751273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  <w:vertAlign w:val="superscript"/>
        </w:rPr>
        <w:t>d</w:t>
      </w:r>
      <w:r w:rsidRPr="00D32BA6">
        <w:rPr>
          <w:rFonts w:ascii="Times New Roman" w:hAnsi="Times New Roman" w:cs="Times New Roman"/>
          <w:sz w:val="22"/>
          <w:szCs w:val="18"/>
        </w:rPr>
        <w:t xml:space="preserve"> Number (percentage) of CHR subjects who were prescribed each medication at baseline.</w:t>
      </w:r>
    </w:p>
    <w:p w14:paraId="0CF3FCC6" w14:textId="77777777" w:rsidR="00751273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  <w:vertAlign w:val="superscript"/>
        </w:rPr>
        <w:t>e</w:t>
      </w:r>
      <w:r w:rsidRPr="00D32BA6">
        <w:rPr>
          <w:rFonts w:ascii="Times New Roman" w:hAnsi="Times New Roman" w:cs="Times New Roman"/>
          <w:sz w:val="22"/>
          <w:szCs w:val="18"/>
        </w:rPr>
        <w:t xml:space="preserve"> Number (percentage) of CHR subjects who were prescribed each medication during the follow-up period.</w:t>
      </w:r>
    </w:p>
    <w:p w14:paraId="0734F5F9" w14:textId="77777777" w:rsidR="00751273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  <w:vertAlign w:val="superscript"/>
        </w:rPr>
        <w:t>f</w:t>
      </w:r>
      <w:r w:rsidRPr="00D32BA6">
        <w:rPr>
          <w:rFonts w:ascii="Times New Roman" w:hAnsi="Times New Roman" w:cs="Times New Roman"/>
          <w:sz w:val="22"/>
          <w:szCs w:val="18"/>
        </w:rPr>
        <w:t xml:space="preserve"> Mean daily olanzapine equivalent dose prescribed during the follow-up period.</w:t>
      </w:r>
    </w:p>
    <w:p w14:paraId="15CD1439" w14:textId="2ABC5AB2" w:rsidR="00AC1AD8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</w:rPr>
        <w:t>Data are presented as the mean ± standard deviation.</w:t>
      </w:r>
    </w:p>
    <w:p w14:paraId="778D7C1C" w14:textId="50F5901D" w:rsidR="00AC1AD8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</w:rPr>
        <w:t xml:space="preserve">*, statistical significance </w:t>
      </w:r>
      <w:r w:rsidR="00BF53A1" w:rsidRPr="00D32BA6">
        <w:rPr>
          <w:rFonts w:ascii="Times New Roman" w:hAnsi="Times New Roman" w:cs="Times New Roman"/>
          <w:sz w:val="22"/>
          <w:szCs w:val="18"/>
        </w:rPr>
        <w:t xml:space="preserve">at </w:t>
      </w:r>
      <w:r w:rsidRPr="00D32BA6">
        <w:rPr>
          <w:rFonts w:ascii="Times New Roman" w:hAnsi="Times New Roman" w:cs="Times New Roman"/>
          <w:sz w:val="22"/>
          <w:szCs w:val="18"/>
        </w:rPr>
        <w:t>p &lt; 0.05.</w:t>
      </w:r>
    </w:p>
    <w:p w14:paraId="71387563" w14:textId="4B238031" w:rsidR="009E7524" w:rsidRPr="00D32BA6" w:rsidRDefault="00303F41" w:rsidP="00D32BA6">
      <w:pPr>
        <w:spacing w:after="0" w:line="480" w:lineRule="auto"/>
        <w:ind w:leftChars="1417" w:left="2834" w:rightChars="1393" w:right="2786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D32BA6">
        <w:rPr>
          <w:rFonts w:ascii="Times New Roman" w:hAnsi="Times New Roman" w:cs="Times New Roman"/>
          <w:sz w:val="22"/>
          <w:szCs w:val="18"/>
        </w:rPr>
        <w:t xml:space="preserve">**, statistical significance </w:t>
      </w:r>
      <w:r w:rsidR="00BF53A1" w:rsidRPr="00D32BA6">
        <w:rPr>
          <w:rFonts w:ascii="Times New Roman" w:hAnsi="Times New Roman" w:cs="Times New Roman"/>
          <w:sz w:val="22"/>
          <w:szCs w:val="18"/>
        </w:rPr>
        <w:t xml:space="preserve">at </w:t>
      </w:r>
      <w:r w:rsidRPr="00D32BA6">
        <w:rPr>
          <w:rFonts w:ascii="Times New Roman" w:hAnsi="Times New Roman" w:cs="Times New Roman"/>
          <w:sz w:val="22"/>
          <w:szCs w:val="18"/>
        </w:rPr>
        <w:t>p &lt; 0.005.</w:t>
      </w:r>
    </w:p>
    <w:p w14:paraId="09DF413A" w14:textId="67C7A601" w:rsidR="009E7524" w:rsidRPr="00076656" w:rsidRDefault="009E7524" w:rsidP="009549D6">
      <w:pPr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  <w:sectPr w:rsidR="009E7524" w:rsidRPr="00076656" w:rsidSect="00CC7486">
          <w:pgSz w:w="23811" w:h="16838" w:orient="landscape" w:code="8"/>
          <w:pgMar w:top="1440" w:right="1440" w:bottom="1440" w:left="1440" w:header="851" w:footer="992" w:gutter="0"/>
          <w:cols w:space="425"/>
          <w:docGrid w:linePitch="360"/>
        </w:sectPr>
      </w:pPr>
    </w:p>
    <w:p w14:paraId="54D5F5B5" w14:textId="4817E6C5" w:rsidR="00120A76" w:rsidRPr="00076656" w:rsidRDefault="00303F41" w:rsidP="009549D6">
      <w:pPr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b/>
          <w:sz w:val="24"/>
        </w:rPr>
        <w:lastRenderedPageBreak/>
        <w:t>Table S3.</w:t>
      </w:r>
      <w:r w:rsidRPr="00076656">
        <w:rPr>
          <w:rFonts w:ascii="Times New Roman" w:hAnsi="Times New Roman" w:cs="Times New Roman"/>
          <w:sz w:val="24"/>
        </w:rPr>
        <w:t xml:space="preserve"> Demographic and clinical characteristics of patients with first-episode psychosis (FEP) who were </w:t>
      </w:r>
      <w:r w:rsidR="00BF53A1">
        <w:rPr>
          <w:rFonts w:ascii="Times New Roman" w:hAnsi="Times New Roman" w:cs="Times New Roman"/>
          <w:sz w:val="24"/>
        </w:rPr>
        <w:t>or</w:t>
      </w:r>
      <w:r w:rsidRPr="00076656">
        <w:rPr>
          <w:rFonts w:ascii="Times New Roman" w:hAnsi="Times New Roman" w:cs="Times New Roman"/>
          <w:sz w:val="24"/>
        </w:rPr>
        <w:t xml:space="preserve"> were not </w:t>
      </w:r>
      <w:r w:rsidR="00BF53A1" w:rsidRPr="00076656">
        <w:rPr>
          <w:rFonts w:ascii="Times New Roman" w:hAnsi="Times New Roman" w:cs="Times New Roman"/>
          <w:sz w:val="24"/>
        </w:rPr>
        <w:t>assessed for treatment resistance</w:t>
      </w:r>
      <w:r w:rsidR="00AA0DB6">
        <w:rPr>
          <w:rFonts w:ascii="Times New Roman" w:hAnsi="Times New Roman" w:cs="Times New Roman"/>
          <w:sz w:val="24"/>
        </w:rPr>
        <w:t xml:space="preserve"> </w:t>
      </w:r>
      <w:r w:rsidR="00AA0DB6" w:rsidRPr="00076656">
        <w:rPr>
          <w:rFonts w:ascii="Times New Roman" w:hAnsi="Times New Roman" w:cs="Times New Roman"/>
          <w:sz w:val="24"/>
        </w:rPr>
        <w:t>(FEP-A</w:t>
      </w:r>
      <w:r w:rsidR="00AA0DB6">
        <w:rPr>
          <w:rFonts w:ascii="Times New Roman" w:hAnsi="Times New Roman" w:cs="Times New Roman"/>
          <w:sz w:val="24"/>
        </w:rPr>
        <w:t xml:space="preserve"> and</w:t>
      </w:r>
      <w:r w:rsidR="00AA0DB6" w:rsidRPr="00076656">
        <w:rPr>
          <w:rFonts w:ascii="Times New Roman" w:hAnsi="Times New Roman" w:cs="Times New Roman"/>
          <w:sz w:val="24"/>
        </w:rPr>
        <w:t xml:space="preserve"> FEP-NA)</w:t>
      </w:r>
      <w:r w:rsidRPr="00076656">
        <w:rPr>
          <w:rFonts w:ascii="Times New Roman" w:hAnsi="Times New Roman" w:cs="Times New Roman"/>
          <w:sz w:val="24"/>
        </w:rPr>
        <w:t>.</w:t>
      </w:r>
    </w:p>
    <w:tbl>
      <w:tblPr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1640"/>
        <w:gridCol w:w="1640"/>
        <w:gridCol w:w="942"/>
        <w:gridCol w:w="1618"/>
      </w:tblGrid>
      <w:tr w:rsidR="00902E65" w:rsidRPr="00076656" w14:paraId="7AA8E878" w14:textId="77777777" w:rsidTr="006D73B8">
        <w:trPr>
          <w:trHeight w:val="36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DF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512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P-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34B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P-NA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F9B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902E65" w:rsidRPr="00076656" w14:paraId="1921DAE4" w14:textId="77777777" w:rsidTr="006D73B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3676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11E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9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A36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14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946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χ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or Z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4CC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02E65" w:rsidRPr="00076656" w14:paraId="58A99559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0EA8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Sex (male/femal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4DA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/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685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/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98A9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E43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72</w:t>
            </w:r>
          </w:p>
        </w:tc>
      </w:tr>
      <w:tr w:rsidR="00902E65" w:rsidRPr="00076656" w14:paraId="1B596BBF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C55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Handedness (right/lef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363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4/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63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/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BF8B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0BA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47</w:t>
            </w:r>
          </w:p>
        </w:tc>
      </w:tr>
      <w:tr w:rsidR="00902E65" w:rsidRPr="00076656" w14:paraId="31CB1724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37B5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F2DE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.5 ± 5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FD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.6 ± 3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4CCE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5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6DDA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7</w:t>
            </w:r>
          </w:p>
        </w:tc>
      </w:tr>
      <w:tr w:rsidR="00902E65" w:rsidRPr="00076656" w14:paraId="1C4B18CA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CD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IQ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B900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0.7 ± 1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071E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.3 ± 15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D19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7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405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7</w:t>
            </w:r>
          </w:p>
        </w:tc>
      </w:tr>
      <w:tr w:rsidR="00902E65" w:rsidRPr="00076656" w14:paraId="7F44A39C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01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FAE2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9 ± 2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2B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4 ± 2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6DDF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9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C9E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1</w:t>
            </w:r>
          </w:p>
        </w:tc>
      </w:tr>
      <w:tr w:rsidR="00902E65" w:rsidRPr="00076656" w14:paraId="36E22158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8C30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DOI (month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24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6 ± 5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84AC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0 ± 9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BD3B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4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F36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6</w:t>
            </w:r>
          </w:p>
        </w:tc>
      </w:tr>
      <w:tr w:rsidR="00902E65" w:rsidRPr="00076656" w14:paraId="7DECDF08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0802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DUP (month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02CC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3 ± 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6A8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5 ± 5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8F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6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C7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2</w:t>
            </w:r>
          </w:p>
        </w:tc>
      </w:tr>
      <w:tr w:rsidR="00902E65" w:rsidRPr="00076656" w14:paraId="2CAA4DDA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353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AN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379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E0B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89C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6FA1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4FC48092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049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Positive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D0F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9 ± 5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FAA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8 ± 6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1FEE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9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EFF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5</w:t>
            </w:r>
          </w:p>
        </w:tc>
      </w:tr>
      <w:tr w:rsidR="00902E65" w:rsidRPr="00076656" w14:paraId="32467326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3BB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Negative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9F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1 ± 6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715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.7 ± 6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9C39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3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88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99</w:t>
            </w:r>
          </w:p>
        </w:tc>
      </w:tr>
      <w:tr w:rsidR="00902E65" w:rsidRPr="00076656" w14:paraId="2FBA4E2D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43CF" w14:textId="0AD0FFEC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General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2F3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.4 ± 8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B13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4.6 ± 1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8BF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7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73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9</w:t>
            </w:r>
          </w:p>
        </w:tc>
      </w:tr>
      <w:tr w:rsidR="00902E65" w:rsidRPr="00076656" w14:paraId="4863352D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DBFB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G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88A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.7 ± 13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D22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.8 ± 10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4143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0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53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89</w:t>
            </w:r>
          </w:p>
        </w:tc>
      </w:tr>
      <w:tr w:rsidR="00902E65" w:rsidRPr="00076656" w14:paraId="786C8CFC" w14:textId="77777777" w:rsidTr="006D73B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57A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edication use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42E6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9A1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ADE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C745" w14:textId="77777777" w:rsidR="00BA5A72" w:rsidRPr="00076656" w:rsidRDefault="00BA5A72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01A8C410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A77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psycho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6D4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2 (9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52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 (92.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52E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BC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29</w:t>
            </w:r>
          </w:p>
        </w:tc>
      </w:tr>
      <w:tr w:rsidR="00902E65" w:rsidRPr="00076656" w14:paraId="5A220F4A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F16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depressa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E7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 (1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6D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7.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DF21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83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80</w:t>
            </w:r>
          </w:p>
        </w:tc>
      </w:tr>
      <w:tr w:rsidR="00902E65" w:rsidRPr="00076656" w14:paraId="5A12B166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FA2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Mood stabilizers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D52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 (5.6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2BE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 (35.7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67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680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B6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lt;0.001**</w:t>
            </w:r>
          </w:p>
        </w:tc>
      </w:tr>
      <w:tr w:rsidR="00902E65" w:rsidRPr="00076656" w14:paraId="12F4AC2F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6DF3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xiolyt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B93A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 (57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B784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 (64.3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2DCD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1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EC37" w14:textId="77777777" w:rsidR="00BA5A72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46</w:t>
            </w:r>
          </w:p>
        </w:tc>
      </w:tr>
    </w:tbl>
    <w:p w14:paraId="4F7E5560" w14:textId="57FCDCD8" w:rsidR="00BA5A72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</w:rPr>
        <w:t xml:space="preserve">Abbreviations: IQ, intelligence quotient; DOI, duration of illness; DUP, duration of untreated psychosis; PANSS, Positive and Negative Syndrome Scale; </w:t>
      </w:r>
      <w:proofErr w:type="spellStart"/>
      <w:r w:rsidRPr="00076656">
        <w:rPr>
          <w:rFonts w:ascii="Times New Roman" w:hAnsi="Times New Roman" w:cs="Times New Roman"/>
          <w:sz w:val="24"/>
        </w:rPr>
        <w:t>mGAF</w:t>
      </w:r>
      <w:proofErr w:type="spellEnd"/>
      <w:r w:rsidRPr="00076656">
        <w:rPr>
          <w:rFonts w:ascii="Times New Roman" w:hAnsi="Times New Roman" w:cs="Times New Roman"/>
          <w:sz w:val="24"/>
        </w:rPr>
        <w:t xml:space="preserve">, </w:t>
      </w:r>
      <w:r w:rsidR="003F6972">
        <w:rPr>
          <w:rFonts w:ascii="Times New Roman" w:hAnsi="Times New Roman" w:cs="Times New Roman"/>
          <w:sz w:val="24"/>
        </w:rPr>
        <w:t>m</w:t>
      </w:r>
      <w:r w:rsidRPr="00076656">
        <w:rPr>
          <w:rFonts w:ascii="Times New Roman" w:hAnsi="Times New Roman" w:cs="Times New Roman"/>
          <w:sz w:val="24"/>
        </w:rPr>
        <w:t>odified Global Assessment of Functioning.</w:t>
      </w:r>
    </w:p>
    <w:p w14:paraId="3C9E1699" w14:textId="56C969AB" w:rsidR="00F7093F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  <w:vertAlign w:val="superscript"/>
        </w:rPr>
        <w:t>a</w:t>
      </w:r>
      <w:r w:rsidRPr="00076656">
        <w:rPr>
          <w:rFonts w:ascii="Times New Roman" w:hAnsi="Times New Roman" w:cs="Times New Roman"/>
          <w:sz w:val="24"/>
        </w:rPr>
        <w:t xml:space="preserve"> Mann-Whitney U test; χ2 analysis or Fisher's exact test for categorical data.</w:t>
      </w:r>
    </w:p>
    <w:p w14:paraId="17D5B371" w14:textId="77777777" w:rsidR="00B0016A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  <w:vertAlign w:val="superscript"/>
        </w:rPr>
        <w:t>b</w:t>
      </w:r>
      <w:r w:rsidRPr="00076656">
        <w:rPr>
          <w:rFonts w:ascii="Times New Roman" w:hAnsi="Times New Roman" w:cs="Times New Roman"/>
          <w:sz w:val="24"/>
        </w:rPr>
        <w:t xml:space="preserve"> Number (percentage) of FEP patients who were prescribed each medication at baseline.</w:t>
      </w:r>
    </w:p>
    <w:p w14:paraId="7C51B0F1" w14:textId="07E7A46F" w:rsidR="00B0016A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</w:rPr>
        <w:t>Data are presented as the mean ± standard deviation.</w:t>
      </w:r>
    </w:p>
    <w:p w14:paraId="7D6A2A75" w14:textId="1C7F51B2" w:rsidR="007106E3" w:rsidRPr="00076656" w:rsidRDefault="00303F41" w:rsidP="006C62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</w:rPr>
        <w:t xml:space="preserve">**, statistical significance </w:t>
      </w:r>
      <w:r w:rsidR="00852931">
        <w:rPr>
          <w:rFonts w:ascii="Times New Roman" w:hAnsi="Times New Roman" w:cs="Times New Roman"/>
          <w:sz w:val="24"/>
        </w:rPr>
        <w:t>at</w:t>
      </w:r>
      <w:r w:rsidR="00852931" w:rsidRPr="00076656">
        <w:rPr>
          <w:rFonts w:ascii="Times New Roman" w:hAnsi="Times New Roman" w:cs="Times New Roman"/>
          <w:sz w:val="24"/>
        </w:rPr>
        <w:t xml:space="preserve"> </w:t>
      </w:r>
      <w:r w:rsidRPr="00076656">
        <w:rPr>
          <w:rFonts w:ascii="Times New Roman" w:hAnsi="Times New Roman" w:cs="Times New Roman"/>
          <w:sz w:val="24"/>
        </w:rPr>
        <w:t>p &lt; 0.005.</w:t>
      </w:r>
      <w:r w:rsidRPr="00076656">
        <w:rPr>
          <w:rFonts w:ascii="Times New Roman" w:hAnsi="Times New Roman" w:cs="Times New Roman"/>
          <w:sz w:val="24"/>
        </w:rPr>
        <w:br w:type="page"/>
      </w:r>
    </w:p>
    <w:p w14:paraId="32B394AE" w14:textId="3A88D544" w:rsidR="005259CD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b/>
          <w:sz w:val="24"/>
        </w:rPr>
        <w:lastRenderedPageBreak/>
        <w:t>Table S4.</w:t>
      </w:r>
      <w:r w:rsidRPr="00076656">
        <w:rPr>
          <w:rFonts w:ascii="Times New Roman" w:hAnsi="Times New Roman" w:cs="Times New Roman"/>
          <w:sz w:val="24"/>
        </w:rPr>
        <w:t xml:space="preserve"> Demographic and clinical characteristics of subjects at clinical high risk (CHR) for psychosis who </w:t>
      </w:r>
      <w:r w:rsidR="00852931">
        <w:rPr>
          <w:rFonts w:ascii="Times New Roman" w:hAnsi="Times New Roman" w:cs="Times New Roman"/>
          <w:sz w:val="24"/>
        </w:rPr>
        <w:t xml:space="preserve">did </w:t>
      </w:r>
      <w:r w:rsidRPr="00076656">
        <w:rPr>
          <w:rFonts w:ascii="Times New Roman" w:hAnsi="Times New Roman" w:cs="Times New Roman"/>
          <w:sz w:val="24"/>
        </w:rPr>
        <w:t xml:space="preserve">and did not </w:t>
      </w:r>
      <w:r w:rsidR="00852931" w:rsidRPr="00076656">
        <w:rPr>
          <w:rFonts w:ascii="Times New Roman" w:hAnsi="Times New Roman" w:cs="Times New Roman"/>
          <w:sz w:val="24"/>
        </w:rPr>
        <w:t>participate in the follow-up assessment</w:t>
      </w:r>
      <w:r w:rsidR="003F6972">
        <w:rPr>
          <w:rFonts w:ascii="Times New Roman" w:hAnsi="Times New Roman" w:cs="Times New Roman"/>
          <w:sz w:val="24"/>
        </w:rPr>
        <w:t xml:space="preserve"> </w:t>
      </w:r>
      <w:r w:rsidR="003F6972" w:rsidRPr="00076656">
        <w:rPr>
          <w:rFonts w:ascii="Times New Roman" w:hAnsi="Times New Roman" w:cs="Times New Roman"/>
          <w:sz w:val="24"/>
        </w:rPr>
        <w:t xml:space="preserve">(CHR-F </w:t>
      </w:r>
      <w:r w:rsidR="003F6972">
        <w:rPr>
          <w:rFonts w:ascii="Times New Roman" w:hAnsi="Times New Roman" w:cs="Times New Roman"/>
          <w:sz w:val="24"/>
        </w:rPr>
        <w:t xml:space="preserve">and </w:t>
      </w:r>
      <w:r w:rsidR="003F6972" w:rsidRPr="00076656">
        <w:rPr>
          <w:rFonts w:ascii="Times New Roman" w:hAnsi="Times New Roman" w:cs="Times New Roman"/>
          <w:sz w:val="24"/>
        </w:rPr>
        <w:t>CHR-NF)</w:t>
      </w:r>
      <w:r w:rsidRPr="00076656">
        <w:rPr>
          <w:rFonts w:ascii="Times New Roman" w:hAnsi="Times New Roman" w:cs="Times New Roman"/>
          <w:sz w:val="24"/>
        </w:rPr>
        <w:t>.</w:t>
      </w:r>
    </w:p>
    <w:tbl>
      <w:tblPr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1640"/>
        <w:gridCol w:w="1640"/>
        <w:gridCol w:w="1007"/>
        <w:gridCol w:w="1553"/>
      </w:tblGrid>
      <w:tr w:rsidR="00902E65" w:rsidRPr="00076656" w14:paraId="4C6CFCB6" w14:textId="77777777" w:rsidTr="006D73B8">
        <w:trPr>
          <w:trHeight w:val="33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B6F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7B19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F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2347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NF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59A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902E65" w:rsidRPr="00076656" w14:paraId="1B7646C6" w14:textId="77777777" w:rsidTr="006D73B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B001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E0B1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7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C756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2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EA5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χ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or T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B2A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02E65" w:rsidRPr="00076656" w14:paraId="1733A351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3D0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Sex (male/femal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9C8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/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48D7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/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2B43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3EF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4</w:t>
            </w:r>
          </w:p>
        </w:tc>
      </w:tr>
      <w:tr w:rsidR="00902E65" w:rsidRPr="00076656" w14:paraId="6C52753E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596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Handedness (right/lef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6F3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4/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862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/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329A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375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49</w:t>
            </w:r>
          </w:p>
        </w:tc>
      </w:tr>
      <w:tr w:rsidR="00902E65" w:rsidRPr="00076656" w14:paraId="61E20B0A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2A9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00A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.3 ± 3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86E2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.0 ± 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1A2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7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C0D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08</w:t>
            </w:r>
          </w:p>
        </w:tc>
      </w:tr>
      <w:tr w:rsidR="00902E65" w:rsidRPr="00076656" w14:paraId="60BE4173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60F1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IQ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BD0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4.7 ± 12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687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8.8 ± 15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E4E1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3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92E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1</w:t>
            </w:r>
          </w:p>
        </w:tc>
      </w:tr>
      <w:tr w:rsidR="00902E65" w:rsidRPr="00076656" w14:paraId="36927CE5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CD83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1AA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6 ± 1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FC0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3 ± 2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159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6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30C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6</w:t>
            </w:r>
          </w:p>
        </w:tc>
      </w:tr>
      <w:tr w:rsidR="00902E65" w:rsidRPr="00076656" w14:paraId="48E67D74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287F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DUPP (month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58AA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.9 ± 18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B5D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.3 ± 16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780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1E8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68</w:t>
            </w:r>
          </w:p>
        </w:tc>
      </w:tr>
      <w:tr w:rsidR="00902E65" w:rsidRPr="00076656" w14:paraId="0FF2A5C2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A4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SO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55A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3E96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BF82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ED9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7C6BBD75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EBE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Positive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2DC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6 ± 3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5B3C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2 ± 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C34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6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9ED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6</w:t>
            </w:r>
          </w:p>
        </w:tc>
      </w:tr>
      <w:tr w:rsidR="00902E65" w:rsidRPr="00076656" w14:paraId="601D883B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351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Negative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189B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0 ± 6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D210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2 ± 6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B54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22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89</w:t>
            </w:r>
          </w:p>
        </w:tc>
      </w:tr>
      <w:tr w:rsidR="00902E65" w:rsidRPr="00076656" w14:paraId="162595FE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AC3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Disorganiz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A4A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 ± 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7F6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 ± 2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49A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28CB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2</w:t>
            </w:r>
          </w:p>
        </w:tc>
      </w:tr>
      <w:tr w:rsidR="00902E65" w:rsidRPr="00076656" w14:paraId="606E5487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E520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General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647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2 ± 4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54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0 ± 3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28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D05E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</w:tr>
      <w:tr w:rsidR="00902E65" w:rsidRPr="00076656" w14:paraId="1E0B9E3E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998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G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AEF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1.5 ± 9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DEF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.9 ± 9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A53C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44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A890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0.001**</w:t>
            </w:r>
          </w:p>
        </w:tc>
      </w:tr>
      <w:tr w:rsidR="00902E65" w:rsidRPr="00076656" w14:paraId="349A53E0" w14:textId="77777777" w:rsidTr="006D73B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9BB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edication use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02B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052B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A68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BB6" w14:textId="77777777" w:rsidR="004A7D3D" w:rsidRPr="00076656" w:rsidRDefault="004A7D3D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13BDE55D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90A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psycho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451C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 (12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F9CB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6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A8C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29E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32</w:t>
            </w:r>
          </w:p>
        </w:tc>
      </w:tr>
      <w:tr w:rsidR="00902E65" w:rsidRPr="00076656" w14:paraId="60CC4996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BB7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tidepressa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EC1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 (26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84F2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6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01DF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863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7</w:t>
            </w:r>
          </w:p>
        </w:tc>
      </w:tr>
      <w:tr w:rsidR="00902E65" w:rsidRPr="00076656" w14:paraId="7DB4F208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163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Mood stabilizers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A0B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2.6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884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4.2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359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48B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84</w:t>
            </w:r>
          </w:p>
        </w:tc>
      </w:tr>
      <w:tr w:rsidR="00902E65" w:rsidRPr="00076656" w14:paraId="070140C5" w14:textId="77777777" w:rsidTr="006D73B8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1F6F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Anxiolyt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A8FC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 (28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A635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6.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3737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8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0B68" w14:textId="77777777" w:rsidR="004A7D3D" w:rsidRPr="00076656" w:rsidRDefault="00303F41" w:rsidP="008D12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7</w:t>
            </w:r>
          </w:p>
        </w:tc>
      </w:tr>
    </w:tbl>
    <w:p w14:paraId="561E6A94" w14:textId="2E6A76EF" w:rsidR="005259CD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</w:rPr>
        <w:t xml:space="preserve">Abbreviations: IQ, intelligence quotient; DUPP, duration of untreated prodromal psychosis; SOPS, Scale of Prodromal Symptoms; </w:t>
      </w:r>
      <w:proofErr w:type="spellStart"/>
      <w:r w:rsidRPr="00076656">
        <w:rPr>
          <w:rFonts w:ascii="Times New Roman" w:hAnsi="Times New Roman" w:cs="Times New Roman"/>
          <w:sz w:val="24"/>
        </w:rPr>
        <w:t>mGAF</w:t>
      </w:r>
      <w:proofErr w:type="spellEnd"/>
      <w:r w:rsidRPr="00076656">
        <w:rPr>
          <w:rFonts w:ascii="Times New Roman" w:hAnsi="Times New Roman" w:cs="Times New Roman"/>
          <w:sz w:val="24"/>
        </w:rPr>
        <w:t xml:space="preserve">, </w:t>
      </w:r>
      <w:r w:rsidR="003F6972">
        <w:rPr>
          <w:rFonts w:ascii="Times New Roman" w:hAnsi="Times New Roman" w:cs="Times New Roman"/>
          <w:sz w:val="24"/>
        </w:rPr>
        <w:t>m</w:t>
      </w:r>
      <w:r w:rsidRPr="00076656">
        <w:rPr>
          <w:rFonts w:ascii="Times New Roman" w:hAnsi="Times New Roman" w:cs="Times New Roman"/>
          <w:sz w:val="24"/>
        </w:rPr>
        <w:t>odified Global Assessment of Functioning.</w:t>
      </w:r>
    </w:p>
    <w:p w14:paraId="67EBA5A0" w14:textId="464C7B64" w:rsidR="00713BC5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proofErr w:type="gramStart"/>
      <w:r w:rsidRPr="00076656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076656">
        <w:rPr>
          <w:rFonts w:ascii="Times New Roman" w:hAnsi="Times New Roman" w:cs="Times New Roman"/>
          <w:sz w:val="24"/>
        </w:rPr>
        <w:t xml:space="preserve"> Independent t-test or Welch's t-test if the variances were not equal</w:t>
      </w:r>
      <w:r w:rsidR="00852931">
        <w:rPr>
          <w:rFonts w:ascii="Times New Roman" w:hAnsi="Times New Roman" w:cs="Times New Roman"/>
          <w:sz w:val="24"/>
        </w:rPr>
        <w:t>,</w:t>
      </w:r>
      <w:r w:rsidRPr="00076656">
        <w:rPr>
          <w:rFonts w:ascii="Times New Roman" w:hAnsi="Times New Roman" w:cs="Times New Roman"/>
          <w:sz w:val="24"/>
        </w:rPr>
        <w:t xml:space="preserve"> χ2 analysis or Fisher's exact test for categorical data.</w:t>
      </w:r>
    </w:p>
    <w:p w14:paraId="563DE09D" w14:textId="79E52547" w:rsidR="00713BC5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  <w:vertAlign w:val="superscript"/>
        </w:rPr>
        <w:t>b</w:t>
      </w:r>
      <w:r w:rsidRPr="00076656">
        <w:rPr>
          <w:rFonts w:ascii="Times New Roman" w:hAnsi="Times New Roman" w:cs="Times New Roman"/>
          <w:sz w:val="24"/>
        </w:rPr>
        <w:t xml:space="preserve"> Number (percentage) of CHR subjects who were prescribed each medication at baseline.</w:t>
      </w:r>
    </w:p>
    <w:p w14:paraId="1EDEB9AF" w14:textId="77777777" w:rsidR="00072D9D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</w:rPr>
        <w:t>Data are given as the mean ± standard deviation.</w:t>
      </w:r>
    </w:p>
    <w:p w14:paraId="0B00F017" w14:textId="04DAE845" w:rsidR="009E7524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sz w:val="24"/>
        </w:rPr>
        <w:t xml:space="preserve">**, statistical significance </w:t>
      </w:r>
      <w:r w:rsidR="00852931">
        <w:rPr>
          <w:rFonts w:ascii="Times New Roman" w:hAnsi="Times New Roman" w:cs="Times New Roman"/>
          <w:sz w:val="24"/>
        </w:rPr>
        <w:t>at</w:t>
      </w:r>
      <w:r w:rsidR="00852931" w:rsidRPr="00076656">
        <w:rPr>
          <w:rFonts w:ascii="Times New Roman" w:hAnsi="Times New Roman" w:cs="Times New Roman"/>
          <w:sz w:val="24"/>
        </w:rPr>
        <w:t xml:space="preserve"> </w:t>
      </w:r>
      <w:r w:rsidRPr="00076656">
        <w:rPr>
          <w:rFonts w:ascii="Times New Roman" w:hAnsi="Times New Roman" w:cs="Times New Roman"/>
          <w:sz w:val="24"/>
        </w:rPr>
        <w:t>p &lt; 0.005.</w:t>
      </w:r>
      <w:r w:rsidRPr="00076656">
        <w:rPr>
          <w:rFonts w:ascii="Times New Roman" w:hAnsi="Times New Roman" w:cs="Times New Roman"/>
          <w:sz w:val="24"/>
        </w:rPr>
        <w:br w:type="page"/>
      </w:r>
    </w:p>
    <w:p w14:paraId="437A9504" w14:textId="1C7D7051" w:rsidR="0053197E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b/>
          <w:sz w:val="24"/>
        </w:rPr>
        <w:lastRenderedPageBreak/>
        <w:t>Table S5.</w:t>
      </w:r>
      <w:r w:rsidRPr="00076656">
        <w:rPr>
          <w:rFonts w:ascii="Times New Roman" w:hAnsi="Times New Roman" w:cs="Times New Roman"/>
          <w:sz w:val="24"/>
        </w:rPr>
        <w:t xml:space="preserve"> Mismatch negativity (MMN) characteristics of subjects at clinical high risk (CHR) for psychosis who </w:t>
      </w:r>
      <w:r w:rsidR="00852931">
        <w:rPr>
          <w:rFonts w:ascii="Times New Roman" w:hAnsi="Times New Roman" w:cs="Times New Roman"/>
          <w:sz w:val="24"/>
        </w:rPr>
        <w:t>did</w:t>
      </w:r>
      <w:r w:rsidRPr="00076656">
        <w:rPr>
          <w:rFonts w:ascii="Times New Roman" w:hAnsi="Times New Roman" w:cs="Times New Roman"/>
          <w:sz w:val="24"/>
        </w:rPr>
        <w:t xml:space="preserve"> and did not </w:t>
      </w:r>
      <w:r w:rsidR="00852931" w:rsidRPr="00076656">
        <w:rPr>
          <w:rFonts w:ascii="Times New Roman" w:hAnsi="Times New Roman" w:cs="Times New Roman"/>
          <w:sz w:val="24"/>
        </w:rPr>
        <w:t>transition to psychotic disorder</w:t>
      </w:r>
      <w:r w:rsidR="003F6972">
        <w:rPr>
          <w:rFonts w:ascii="Times New Roman" w:hAnsi="Times New Roman" w:cs="Times New Roman"/>
          <w:sz w:val="24"/>
        </w:rPr>
        <w:t xml:space="preserve"> </w:t>
      </w:r>
      <w:r w:rsidR="003F6972" w:rsidRPr="00076656">
        <w:rPr>
          <w:rFonts w:ascii="Times New Roman" w:hAnsi="Times New Roman" w:cs="Times New Roman"/>
          <w:sz w:val="24"/>
        </w:rPr>
        <w:t xml:space="preserve">(CHR-T </w:t>
      </w:r>
      <w:r w:rsidR="003F6972">
        <w:rPr>
          <w:rFonts w:ascii="Times New Roman" w:hAnsi="Times New Roman" w:cs="Times New Roman"/>
          <w:sz w:val="24"/>
        </w:rPr>
        <w:t xml:space="preserve">and </w:t>
      </w:r>
      <w:r w:rsidR="003F6972" w:rsidRPr="00076656">
        <w:rPr>
          <w:rFonts w:ascii="Times New Roman" w:hAnsi="Times New Roman" w:cs="Times New Roman"/>
          <w:sz w:val="24"/>
        </w:rPr>
        <w:t>CHR-NT)</w:t>
      </w:r>
      <w:r w:rsidRPr="00076656">
        <w:rPr>
          <w:rFonts w:ascii="Times New Roman" w:hAnsi="Times New Roman" w:cs="Times New Roman"/>
          <w:sz w:val="24"/>
        </w:rPr>
        <w:t>.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760"/>
        <w:gridCol w:w="1760"/>
        <w:gridCol w:w="1364"/>
        <w:gridCol w:w="1196"/>
      </w:tblGrid>
      <w:tr w:rsidR="00902E65" w:rsidRPr="00076656" w14:paraId="5C23FDDB" w14:textId="77777777" w:rsidTr="006D73B8">
        <w:trPr>
          <w:trHeight w:val="33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8408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EFC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987C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NT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BD11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902E65" w:rsidRPr="00076656" w14:paraId="49592607" w14:textId="77777777" w:rsidTr="006D73B8">
        <w:trPr>
          <w:trHeight w:val="3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9BBD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920D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E83E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6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858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Z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D215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02E65" w:rsidRPr="00076656" w14:paraId="433DABE8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F6F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eak amplitudes (μV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2DCF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B0A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A421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7A59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51A75430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FD76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Cz electrode s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6B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1 ± 0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95C3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9 ± 1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BA9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0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D9B8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8</w:t>
            </w:r>
          </w:p>
        </w:tc>
      </w:tr>
      <w:tr w:rsidR="00902E65" w:rsidRPr="00076656" w14:paraId="5F77088F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A84E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eak latencies (m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7D45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E1B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23B5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5E8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09C9BC7C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FA0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Cz electrode site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BC5B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4.6 ± 33.8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2DE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1.1 ± 29.8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D740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488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B9B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5</w:t>
            </w:r>
          </w:p>
        </w:tc>
      </w:tr>
      <w:tr w:rsidR="00902E65" w:rsidRPr="00076656" w14:paraId="5DE39319" w14:textId="77777777" w:rsidTr="006D73B8">
        <w:trPr>
          <w:trHeight w:val="6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085FD" w14:textId="7B2DE734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Number of epochs for 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>deviant stimul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0370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4.9 ± 33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D94C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4.6 ± 23.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0AF6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76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2462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7</w:t>
            </w:r>
          </w:p>
        </w:tc>
      </w:tr>
    </w:tbl>
    <w:p w14:paraId="7E8F1B91" w14:textId="77777777" w:rsidR="0053197E" w:rsidRPr="00CC748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  <w:vertAlign w:val="superscript"/>
        </w:rPr>
        <w:t>a</w:t>
      </w:r>
      <w:r w:rsidRPr="00CC7486">
        <w:rPr>
          <w:rFonts w:ascii="Times New Roman" w:hAnsi="Times New Roman" w:cs="Times New Roman"/>
          <w:sz w:val="22"/>
          <w:szCs w:val="18"/>
        </w:rPr>
        <w:t xml:space="preserve"> Mann-Whitney U test.</w:t>
      </w:r>
    </w:p>
    <w:p w14:paraId="532182AF" w14:textId="77777777" w:rsidR="0053197E" w:rsidRPr="00CC748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</w:rPr>
        <w:t>Data are presented as the mean ± standard deviation.</w:t>
      </w:r>
    </w:p>
    <w:p w14:paraId="479F5AE6" w14:textId="77777777" w:rsidR="0053197E" w:rsidRPr="00CC7486" w:rsidRDefault="00303F41" w:rsidP="009549D6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</w:rPr>
        <w:br w:type="page"/>
      </w:r>
    </w:p>
    <w:p w14:paraId="476F15E7" w14:textId="6DDB2A8B" w:rsidR="0053197E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b/>
          <w:sz w:val="24"/>
        </w:rPr>
        <w:lastRenderedPageBreak/>
        <w:t>Table S6.</w:t>
      </w:r>
      <w:r w:rsidRPr="00076656">
        <w:rPr>
          <w:rFonts w:ascii="Times New Roman" w:hAnsi="Times New Roman" w:cs="Times New Roman"/>
          <w:sz w:val="24"/>
        </w:rPr>
        <w:t xml:space="preserve"> Mismatch negativity (MMN) characteristics of patients with first-episode psychosis (FEP) who were and were not </w:t>
      </w:r>
      <w:r w:rsidR="00852931" w:rsidRPr="00076656">
        <w:rPr>
          <w:rFonts w:ascii="Times New Roman" w:hAnsi="Times New Roman" w:cs="Times New Roman"/>
          <w:sz w:val="24"/>
        </w:rPr>
        <w:t>assessed for treatment resistance</w:t>
      </w:r>
      <w:r w:rsidR="003F6972">
        <w:rPr>
          <w:rFonts w:ascii="Times New Roman" w:hAnsi="Times New Roman" w:cs="Times New Roman"/>
          <w:sz w:val="24"/>
        </w:rPr>
        <w:t xml:space="preserve"> </w:t>
      </w:r>
      <w:r w:rsidR="003F6972" w:rsidRPr="00076656">
        <w:rPr>
          <w:rFonts w:ascii="Times New Roman" w:hAnsi="Times New Roman" w:cs="Times New Roman"/>
          <w:sz w:val="24"/>
        </w:rPr>
        <w:t xml:space="preserve">(FEP-A </w:t>
      </w:r>
      <w:r w:rsidR="003F6972">
        <w:rPr>
          <w:rFonts w:ascii="Times New Roman" w:hAnsi="Times New Roman" w:cs="Times New Roman"/>
          <w:sz w:val="24"/>
        </w:rPr>
        <w:t xml:space="preserve">and </w:t>
      </w:r>
      <w:r w:rsidR="003F6972" w:rsidRPr="00076656">
        <w:rPr>
          <w:rFonts w:ascii="Times New Roman" w:hAnsi="Times New Roman" w:cs="Times New Roman"/>
          <w:sz w:val="24"/>
        </w:rPr>
        <w:t>FEP-NA)</w:t>
      </w:r>
      <w:r w:rsidRPr="00076656">
        <w:rPr>
          <w:rFonts w:ascii="Times New Roman" w:hAnsi="Times New Roman" w:cs="Times New Roman"/>
          <w:sz w:val="24"/>
        </w:rPr>
        <w:t>.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760"/>
        <w:gridCol w:w="1760"/>
        <w:gridCol w:w="908"/>
        <w:gridCol w:w="1652"/>
      </w:tblGrid>
      <w:tr w:rsidR="00902E65" w:rsidRPr="00076656" w14:paraId="53F0D366" w14:textId="77777777" w:rsidTr="006D73B8">
        <w:trPr>
          <w:trHeight w:val="33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0B6C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32B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P-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6A8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P-NA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834D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902E65" w:rsidRPr="00076656" w14:paraId="5394952F" w14:textId="77777777" w:rsidTr="006D73B8">
        <w:trPr>
          <w:trHeight w:val="3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D342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77B3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9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D701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1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3E6B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Z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6EDB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02E65" w:rsidRPr="00076656" w14:paraId="5C415207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0CCF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eak amplitudes (μV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7C8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018A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FBD3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AEAF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1A726BC6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E42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Cz electrode s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1322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6 ± 1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49E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1 ± 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0F24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5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553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</w:tr>
      <w:tr w:rsidR="00902E65" w:rsidRPr="00076656" w14:paraId="2D70556B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3FE8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eak latencies (m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6ADE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9A57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F7B0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ECFB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13CC4ADE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C2E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Cz electrode site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A3F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8.4 ± 30.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386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7.4 ± 21.6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1912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4.801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83DC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lt;0.001**</w:t>
            </w:r>
          </w:p>
        </w:tc>
      </w:tr>
      <w:tr w:rsidR="00902E65" w:rsidRPr="00076656" w14:paraId="2BDF35BD" w14:textId="77777777" w:rsidTr="006D73B8">
        <w:trPr>
          <w:trHeight w:val="6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0E61D" w14:textId="79671EB5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Number of epochs for 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>deviant stimul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BA9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2.7 ± 25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9E81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2.3 ± 24.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9EA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50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DDDD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17</w:t>
            </w:r>
          </w:p>
        </w:tc>
      </w:tr>
    </w:tbl>
    <w:p w14:paraId="2D1D4DF5" w14:textId="77777777" w:rsidR="0053197E" w:rsidRPr="00CC748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  <w:vertAlign w:val="superscript"/>
        </w:rPr>
        <w:t>a</w:t>
      </w:r>
      <w:r w:rsidRPr="00CC7486">
        <w:rPr>
          <w:rFonts w:ascii="Times New Roman" w:hAnsi="Times New Roman" w:cs="Times New Roman"/>
          <w:sz w:val="22"/>
          <w:szCs w:val="18"/>
        </w:rPr>
        <w:t xml:space="preserve"> Mann-Whitney U test.</w:t>
      </w:r>
    </w:p>
    <w:p w14:paraId="58446F9E" w14:textId="77777777" w:rsidR="0053197E" w:rsidRPr="00CC748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</w:rPr>
        <w:t>Data are presented as the mean ± standard deviation.</w:t>
      </w:r>
    </w:p>
    <w:p w14:paraId="547AE267" w14:textId="61056284" w:rsidR="0053197E" w:rsidRPr="00CC748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</w:rPr>
        <w:t xml:space="preserve">**, statistical significance </w:t>
      </w:r>
      <w:r w:rsidR="00852931" w:rsidRPr="00CC7486">
        <w:rPr>
          <w:rFonts w:ascii="Times New Roman" w:hAnsi="Times New Roman" w:cs="Times New Roman"/>
          <w:sz w:val="22"/>
          <w:szCs w:val="18"/>
        </w:rPr>
        <w:t xml:space="preserve">at </w:t>
      </w:r>
      <w:r w:rsidRPr="00CC7486">
        <w:rPr>
          <w:rFonts w:ascii="Times New Roman" w:hAnsi="Times New Roman" w:cs="Times New Roman"/>
          <w:sz w:val="22"/>
          <w:szCs w:val="18"/>
        </w:rPr>
        <w:t>p &lt; 0.005.</w:t>
      </w:r>
    </w:p>
    <w:p w14:paraId="094C79BD" w14:textId="77777777" w:rsidR="0053197E" w:rsidRPr="00CC7486" w:rsidRDefault="00303F41" w:rsidP="009549D6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</w:rPr>
        <w:br w:type="page"/>
      </w:r>
    </w:p>
    <w:p w14:paraId="55E705DA" w14:textId="577172F1" w:rsidR="0053197E" w:rsidRPr="00076656" w:rsidRDefault="00303F41" w:rsidP="009549D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076656">
        <w:rPr>
          <w:rFonts w:ascii="Times New Roman" w:hAnsi="Times New Roman" w:cs="Times New Roman"/>
          <w:b/>
          <w:sz w:val="24"/>
        </w:rPr>
        <w:lastRenderedPageBreak/>
        <w:t>Table S7.</w:t>
      </w:r>
      <w:r w:rsidRPr="00076656">
        <w:rPr>
          <w:rFonts w:ascii="Times New Roman" w:hAnsi="Times New Roman" w:cs="Times New Roman"/>
          <w:sz w:val="24"/>
        </w:rPr>
        <w:t xml:space="preserve"> Mismatch negativity (MMN) characteristics of subjects at clinical high risk (CHR) for psychosis who </w:t>
      </w:r>
      <w:r w:rsidR="00852931">
        <w:rPr>
          <w:rFonts w:ascii="Times New Roman" w:hAnsi="Times New Roman" w:cs="Times New Roman"/>
          <w:sz w:val="24"/>
        </w:rPr>
        <w:t xml:space="preserve">did </w:t>
      </w:r>
      <w:r w:rsidRPr="00076656">
        <w:rPr>
          <w:rFonts w:ascii="Times New Roman" w:hAnsi="Times New Roman" w:cs="Times New Roman"/>
          <w:sz w:val="24"/>
        </w:rPr>
        <w:t xml:space="preserve">and did not </w:t>
      </w:r>
      <w:r w:rsidR="00852931" w:rsidRPr="00076656">
        <w:rPr>
          <w:rFonts w:ascii="Times New Roman" w:hAnsi="Times New Roman" w:cs="Times New Roman"/>
          <w:sz w:val="24"/>
        </w:rPr>
        <w:t>participate in the follow-up assessment</w:t>
      </w:r>
      <w:r w:rsidR="003F6972">
        <w:rPr>
          <w:rFonts w:ascii="Times New Roman" w:hAnsi="Times New Roman" w:cs="Times New Roman"/>
          <w:sz w:val="24"/>
        </w:rPr>
        <w:t xml:space="preserve"> </w:t>
      </w:r>
      <w:r w:rsidR="003F6972" w:rsidRPr="00076656">
        <w:rPr>
          <w:rFonts w:ascii="Times New Roman" w:hAnsi="Times New Roman" w:cs="Times New Roman"/>
          <w:sz w:val="24"/>
        </w:rPr>
        <w:t xml:space="preserve">(CHR-F </w:t>
      </w:r>
      <w:r w:rsidR="003F6972">
        <w:rPr>
          <w:rFonts w:ascii="Times New Roman" w:hAnsi="Times New Roman" w:cs="Times New Roman"/>
          <w:sz w:val="24"/>
        </w:rPr>
        <w:t xml:space="preserve">and </w:t>
      </w:r>
      <w:r w:rsidR="003F6972" w:rsidRPr="00076656">
        <w:rPr>
          <w:rFonts w:ascii="Times New Roman" w:hAnsi="Times New Roman" w:cs="Times New Roman"/>
          <w:sz w:val="24"/>
        </w:rPr>
        <w:t>CHR-NF)</w:t>
      </w:r>
      <w:r w:rsidRPr="00076656">
        <w:rPr>
          <w:rFonts w:ascii="Times New Roman" w:hAnsi="Times New Roman" w:cs="Times New Roman"/>
          <w:sz w:val="24"/>
        </w:rPr>
        <w:t>.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760"/>
        <w:gridCol w:w="1760"/>
        <w:gridCol w:w="1364"/>
        <w:gridCol w:w="1196"/>
      </w:tblGrid>
      <w:tr w:rsidR="00902E65" w:rsidRPr="00076656" w14:paraId="0A8C67FA" w14:textId="77777777" w:rsidTr="006D73B8">
        <w:trPr>
          <w:trHeight w:val="33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4CE5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B8B7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F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847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-NF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B91E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tistical analysis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902E65" w:rsidRPr="00076656" w14:paraId="550D21DB" w14:textId="77777777" w:rsidTr="006D73B8">
        <w:trPr>
          <w:trHeight w:val="3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9E83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E660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7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C21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 = 2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0F07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4022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02E65" w:rsidRPr="00076656" w14:paraId="05FA6D91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AFA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eak amplitudes (μV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F62E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26E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7922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D8A8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50EE182B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368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Cz electrode s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30D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0 ± 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ED64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2 ± 1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921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6517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0</w:t>
            </w:r>
          </w:p>
        </w:tc>
      </w:tr>
      <w:tr w:rsidR="00902E65" w:rsidRPr="00076656" w14:paraId="3157DCA4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A5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eak latencies (m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0BA5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7076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F8F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01FC" w14:textId="77777777" w:rsidR="0053197E" w:rsidRPr="00076656" w:rsidRDefault="0053197E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02E65" w:rsidRPr="00076656" w14:paraId="784B89E2" w14:textId="77777777" w:rsidTr="006D73B8">
        <w:trPr>
          <w:trHeight w:val="33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DD7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Cz electrode site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075A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9.9 ± 30.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505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9.5 ± 27.5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74E4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38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1E3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69</w:t>
            </w:r>
          </w:p>
        </w:tc>
      </w:tr>
      <w:tr w:rsidR="00902E65" w:rsidRPr="00076656" w14:paraId="1FC55DFA" w14:textId="77777777" w:rsidTr="006D73B8">
        <w:trPr>
          <w:trHeight w:val="6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59AB1" w14:textId="4073113C" w:rsidR="0053197E" w:rsidRPr="00076656" w:rsidRDefault="006D73B8" w:rsidP="00852FE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Number of epochs for </w:t>
            </w: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>deviant stimul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27E1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2.7 ± 25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C9B0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2.3 ± 24.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54CF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43F1" w14:textId="77777777" w:rsidR="0053197E" w:rsidRPr="00076656" w:rsidRDefault="00303F41" w:rsidP="00852F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66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52</w:t>
            </w:r>
          </w:p>
        </w:tc>
      </w:tr>
    </w:tbl>
    <w:p w14:paraId="71B30919" w14:textId="71D6BEF7" w:rsidR="0053197E" w:rsidRPr="00CC7486" w:rsidRDefault="00303F41" w:rsidP="009549D6">
      <w:pPr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proofErr w:type="gramStart"/>
      <w:r w:rsidRPr="00CC7486">
        <w:rPr>
          <w:rFonts w:ascii="Times New Roman" w:hAnsi="Times New Roman" w:cs="Times New Roman"/>
          <w:sz w:val="22"/>
          <w:szCs w:val="18"/>
          <w:vertAlign w:val="superscript"/>
        </w:rPr>
        <w:t>a</w:t>
      </w:r>
      <w:proofErr w:type="gramEnd"/>
      <w:r w:rsidRPr="00CC7486">
        <w:rPr>
          <w:rFonts w:ascii="Times New Roman" w:hAnsi="Times New Roman" w:cs="Times New Roman"/>
          <w:sz w:val="22"/>
          <w:szCs w:val="18"/>
        </w:rPr>
        <w:t xml:space="preserve"> Independent t-test or Welch's t-test if the variances were not equal.</w:t>
      </w:r>
    </w:p>
    <w:p w14:paraId="1050C557" w14:textId="174E0E60" w:rsidR="00367E53" w:rsidRPr="00CC7486" w:rsidRDefault="00303F41" w:rsidP="009549D6">
      <w:pPr>
        <w:spacing w:after="0" w:line="480" w:lineRule="auto"/>
        <w:contextualSpacing/>
        <w:jc w:val="left"/>
        <w:rPr>
          <w:rFonts w:ascii="Times New Roman" w:hAnsi="Times New Roman" w:cs="Times New Roman"/>
          <w:sz w:val="22"/>
          <w:szCs w:val="18"/>
        </w:rPr>
      </w:pPr>
      <w:r w:rsidRPr="00CC7486">
        <w:rPr>
          <w:rFonts w:ascii="Times New Roman" w:hAnsi="Times New Roman" w:cs="Times New Roman"/>
          <w:sz w:val="22"/>
          <w:szCs w:val="18"/>
        </w:rPr>
        <w:t>Data are presented as the mean ± standard deviation.</w:t>
      </w:r>
    </w:p>
    <w:sectPr w:rsidR="00367E53" w:rsidRPr="00CC7486" w:rsidSect="00901D02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9DE4A" w14:textId="77777777" w:rsidR="00E339E9" w:rsidRDefault="00E339E9">
      <w:pPr>
        <w:spacing w:after="0" w:line="240" w:lineRule="auto"/>
      </w:pPr>
      <w:r>
        <w:separator/>
      </w:r>
    </w:p>
  </w:endnote>
  <w:endnote w:type="continuationSeparator" w:id="0">
    <w:p w14:paraId="635E5DD4" w14:textId="77777777" w:rsidR="00E339E9" w:rsidRDefault="00E33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sz w:val="24"/>
      </w:rPr>
      <w:id w:val="-1509209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6CF69" w14:textId="5DAC610C" w:rsidR="00EE116D" w:rsidRPr="00EE116D" w:rsidRDefault="00303F41" w:rsidP="00EE116D">
        <w:pPr>
          <w:pStyle w:val="a4"/>
          <w:spacing w:after="0" w:line="480" w:lineRule="auto"/>
          <w:contextualSpacing/>
          <w:jc w:val="right"/>
          <w:rPr>
            <w:rFonts w:ascii="Times New Roman" w:hAnsi="Times New Roman"/>
            <w:sz w:val="24"/>
          </w:rPr>
        </w:pPr>
        <w:r w:rsidRPr="00EE116D">
          <w:rPr>
            <w:rFonts w:ascii="Times New Roman" w:hAnsi="Times New Roman"/>
            <w:sz w:val="24"/>
          </w:rPr>
          <w:fldChar w:fldCharType="begin"/>
        </w:r>
        <w:r w:rsidRPr="00EE116D">
          <w:rPr>
            <w:rFonts w:ascii="Times New Roman" w:hAnsi="Times New Roman"/>
            <w:sz w:val="24"/>
          </w:rPr>
          <w:instrText xml:space="preserve"> PAGE   \* MERGEFORMAT </w:instrText>
        </w:r>
        <w:r w:rsidRPr="00EE116D">
          <w:rPr>
            <w:rFonts w:ascii="Times New Roman" w:hAnsi="Times New Roman"/>
            <w:sz w:val="24"/>
          </w:rPr>
          <w:fldChar w:fldCharType="separate"/>
        </w:r>
        <w:r w:rsidR="0024165C">
          <w:rPr>
            <w:rFonts w:ascii="Times New Roman" w:hAnsi="Times New Roman"/>
            <w:noProof/>
            <w:sz w:val="24"/>
          </w:rPr>
          <w:t>7</w:t>
        </w:r>
        <w:r w:rsidRPr="00EE116D">
          <w:rPr>
            <w:rFonts w:ascii="Times New Roman" w:hAnsi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F6763" w14:textId="77777777" w:rsidR="00E339E9" w:rsidRDefault="00E339E9">
      <w:pPr>
        <w:spacing w:after="0" w:line="240" w:lineRule="auto"/>
      </w:pPr>
      <w:r>
        <w:separator/>
      </w:r>
    </w:p>
  </w:footnote>
  <w:footnote w:type="continuationSeparator" w:id="0">
    <w:p w14:paraId="66F8C767" w14:textId="77777777" w:rsidR="00E339E9" w:rsidRDefault="00E33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xMjQwNzA2sTAyNzFR0lEKTi0uzszPAykwrAUAtIaluSwAAAA="/>
  </w:docVars>
  <w:rsids>
    <w:rsidRoot w:val="008F68EC"/>
    <w:rsid w:val="000006CA"/>
    <w:rsid w:val="00034FF7"/>
    <w:rsid w:val="0004520C"/>
    <w:rsid w:val="000457FF"/>
    <w:rsid w:val="0005283D"/>
    <w:rsid w:val="00054109"/>
    <w:rsid w:val="0007044D"/>
    <w:rsid w:val="00071F9C"/>
    <w:rsid w:val="00072D9D"/>
    <w:rsid w:val="00072EFD"/>
    <w:rsid w:val="00076656"/>
    <w:rsid w:val="00077C37"/>
    <w:rsid w:val="000831D8"/>
    <w:rsid w:val="00083FB9"/>
    <w:rsid w:val="000924FE"/>
    <w:rsid w:val="000A3AD3"/>
    <w:rsid w:val="000C1682"/>
    <w:rsid w:val="000C3DAB"/>
    <w:rsid w:val="000C499A"/>
    <w:rsid w:val="000D401C"/>
    <w:rsid w:val="000E3A18"/>
    <w:rsid w:val="000E7613"/>
    <w:rsid w:val="000F22F6"/>
    <w:rsid w:val="000F3DCB"/>
    <w:rsid w:val="00107847"/>
    <w:rsid w:val="00120A76"/>
    <w:rsid w:val="001377E7"/>
    <w:rsid w:val="001410AE"/>
    <w:rsid w:val="00152236"/>
    <w:rsid w:val="00163DD6"/>
    <w:rsid w:val="001814B0"/>
    <w:rsid w:val="00190194"/>
    <w:rsid w:val="001917DD"/>
    <w:rsid w:val="001E106C"/>
    <w:rsid w:val="00216A27"/>
    <w:rsid w:val="00220294"/>
    <w:rsid w:val="0024165C"/>
    <w:rsid w:val="00273A58"/>
    <w:rsid w:val="00275BD9"/>
    <w:rsid w:val="00277A4D"/>
    <w:rsid w:val="002A4578"/>
    <w:rsid w:val="002B2939"/>
    <w:rsid w:val="002B44C8"/>
    <w:rsid w:val="002B4A0D"/>
    <w:rsid w:val="002D19EE"/>
    <w:rsid w:val="002F39BF"/>
    <w:rsid w:val="002F7766"/>
    <w:rsid w:val="00301649"/>
    <w:rsid w:val="00303F41"/>
    <w:rsid w:val="00305E00"/>
    <w:rsid w:val="00313A55"/>
    <w:rsid w:val="003313C0"/>
    <w:rsid w:val="00350628"/>
    <w:rsid w:val="0035291B"/>
    <w:rsid w:val="00367E53"/>
    <w:rsid w:val="00380A98"/>
    <w:rsid w:val="00384D8A"/>
    <w:rsid w:val="00392E9D"/>
    <w:rsid w:val="003A1F1C"/>
    <w:rsid w:val="003A7CD4"/>
    <w:rsid w:val="003B2B7F"/>
    <w:rsid w:val="003D5AEF"/>
    <w:rsid w:val="003E41D4"/>
    <w:rsid w:val="003F6972"/>
    <w:rsid w:val="003F7CE8"/>
    <w:rsid w:val="00421DAA"/>
    <w:rsid w:val="00422A06"/>
    <w:rsid w:val="0043741A"/>
    <w:rsid w:val="00440032"/>
    <w:rsid w:val="0048062D"/>
    <w:rsid w:val="004A7D3D"/>
    <w:rsid w:val="004B1F83"/>
    <w:rsid w:val="004C422F"/>
    <w:rsid w:val="004C6F13"/>
    <w:rsid w:val="004E19D7"/>
    <w:rsid w:val="004E534E"/>
    <w:rsid w:val="004F0244"/>
    <w:rsid w:val="00501407"/>
    <w:rsid w:val="005027A7"/>
    <w:rsid w:val="00521168"/>
    <w:rsid w:val="0052314D"/>
    <w:rsid w:val="005259CD"/>
    <w:rsid w:val="0053197E"/>
    <w:rsid w:val="00537497"/>
    <w:rsid w:val="00563491"/>
    <w:rsid w:val="00565A41"/>
    <w:rsid w:val="0056754F"/>
    <w:rsid w:val="0057141D"/>
    <w:rsid w:val="0058201F"/>
    <w:rsid w:val="005861E9"/>
    <w:rsid w:val="00587199"/>
    <w:rsid w:val="00595103"/>
    <w:rsid w:val="00596958"/>
    <w:rsid w:val="005A68EA"/>
    <w:rsid w:val="005A6D8D"/>
    <w:rsid w:val="005C3A06"/>
    <w:rsid w:val="005D143B"/>
    <w:rsid w:val="005D1D7F"/>
    <w:rsid w:val="005D2A99"/>
    <w:rsid w:val="005D3373"/>
    <w:rsid w:val="005E3FEC"/>
    <w:rsid w:val="00607C15"/>
    <w:rsid w:val="00612FCE"/>
    <w:rsid w:val="00614106"/>
    <w:rsid w:val="00620789"/>
    <w:rsid w:val="006404F9"/>
    <w:rsid w:val="00652883"/>
    <w:rsid w:val="00652E73"/>
    <w:rsid w:val="00664AC7"/>
    <w:rsid w:val="00667392"/>
    <w:rsid w:val="00677670"/>
    <w:rsid w:val="00681D13"/>
    <w:rsid w:val="006902DA"/>
    <w:rsid w:val="00694736"/>
    <w:rsid w:val="006B41E1"/>
    <w:rsid w:val="006B74BF"/>
    <w:rsid w:val="006C0AC2"/>
    <w:rsid w:val="006C62B3"/>
    <w:rsid w:val="006D4207"/>
    <w:rsid w:val="006D73B8"/>
    <w:rsid w:val="006D760B"/>
    <w:rsid w:val="006F3CA2"/>
    <w:rsid w:val="006F463E"/>
    <w:rsid w:val="006F5EEF"/>
    <w:rsid w:val="007003B5"/>
    <w:rsid w:val="007106E3"/>
    <w:rsid w:val="00713BC5"/>
    <w:rsid w:val="0071720C"/>
    <w:rsid w:val="00721A42"/>
    <w:rsid w:val="00734D1B"/>
    <w:rsid w:val="007413BD"/>
    <w:rsid w:val="00742228"/>
    <w:rsid w:val="007472E7"/>
    <w:rsid w:val="00751273"/>
    <w:rsid w:val="0077083E"/>
    <w:rsid w:val="0078067B"/>
    <w:rsid w:val="00782F29"/>
    <w:rsid w:val="007938C3"/>
    <w:rsid w:val="00796E75"/>
    <w:rsid w:val="007A1E43"/>
    <w:rsid w:val="007D6C15"/>
    <w:rsid w:val="007E1408"/>
    <w:rsid w:val="007E1F8B"/>
    <w:rsid w:val="00806A69"/>
    <w:rsid w:val="00814913"/>
    <w:rsid w:val="00821009"/>
    <w:rsid w:val="00835E9A"/>
    <w:rsid w:val="00852931"/>
    <w:rsid w:val="00852FE6"/>
    <w:rsid w:val="00855FA2"/>
    <w:rsid w:val="00862D87"/>
    <w:rsid w:val="00875C03"/>
    <w:rsid w:val="00884C28"/>
    <w:rsid w:val="008C62EC"/>
    <w:rsid w:val="008C7012"/>
    <w:rsid w:val="008D1200"/>
    <w:rsid w:val="008E048C"/>
    <w:rsid w:val="008F68EC"/>
    <w:rsid w:val="00901D02"/>
    <w:rsid w:val="00902E65"/>
    <w:rsid w:val="00904C4D"/>
    <w:rsid w:val="00907EF6"/>
    <w:rsid w:val="00924082"/>
    <w:rsid w:val="00927F46"/>
    <w:rsid w:val="009305CE"/>
    <w:rsid w:val="00932ECD"/>
    <w:rsid w:val="00944945"/>
    <w:rsid w:val="009549D6"/>
    <w:rsid w:val="009571C4"/>
    <w:rsid w:val="00975F85"/>
    <w:rsid w:val="009A0C3A"/>
    <w:rsid w:val="009A1884"/>
    <w:rsid w:val="009A3CCC"/>
    <w:rsid w:val="009B6091"/>
    <w:rsid w:val="009D3CC9"/>
    <w:rsid w:val="009D616F"/>
    <w:rsid w:val="009E4B59"/>
    <w:rsid w:val="009E7524"/>
    <w:rsid w:val="009F6272"/>
    <w:rsid w:val="00A00B54"/>
    <w:rsid w:val="00A1400E"/>
    <w:rsid w:val="00A258DA"/>
    <w:rsid w:val="00A35794"/>
    <w:rsid w:val="00A37158"/>
    <w:rsid w:val="00A4482F"/>
    <w:rsid w:val="00A44867"/>
    <w:rsid w:val="00A76DDB"/>
    <w:rsid w:val="00A8376D"/>
    <w:rsid w:val="00A855BB"/>
    <w:rsid w:val="00A93BA0"/>
    <w:rsid w:val="00AA0DB6"/>
    <w:rsid w:val="00AA3370"/>
    <w:rsid w:val="00AA79E1"/>
    <w:rsid w:val="00AA7ED4"/>
    <w:rsid w:val="00AB275E"/>
    <w:rsid w:val="00AC1AD8"/>
    <w:rsid w:val="00AD071E"/>
    <w:rsid w:val="00AE694F"/>
    <w:rsid w:val="00B0016A"/>
    <w:rsid w:val="00B15178"/>
    <w:rsid w:val="00B157D6"/>
    <w:rsid w:val="00B21D35"/>
    <w:rsid w:val="00B23E54"/>
    <w:rsid w:val="00B34396"/>
    <w:rsid w:val="00B46CB5"/>
    <w:rsid w:val="00B50C10"/>
    <w:rsid w:val="00B53CC5"/>
    <w:rsid w:val="00B7066E"/>
    <w:rsid w:val="00B74D56"/>
    <w:rsid w:val="00B86E2F"/>
    <w:rsid w:val="00B87784"/>
    <w:rsid w:val="00BA5A72"/>
    <w:rsid w:val="00BA7D86"/>
    <w:rsid w:val="00BC6C85"/>
    <w:rsid w:val="00BE4934"/>
    <w:rsid w:val="00BF53A1"/>
    <w:rsid w:val="00C0187D"/>
    <w:rsid w:val="00C11D06"/>
    <w:rsid w:val="00C24268"/>
    <w:rsid w:val="00C24D3F"/>
    <w:rsid w:val="00C42944"/>
    <w:rsid w:val="00C4759E"/>
    <w:rsid w:val="00C47936"/>
    <w:rsid w:val="00C64C36"/>
    <w:rsid w:val="00C739E3"/>
    <w:rsid w:val="00C74052"/>
    <w:rsid w:val="00C81502"/>
    <w:rsid w:val="00CB477B"/>
    <w:rsid w:val="00CC7486"/>
    <w:rsid w:val="00CE3C86"/>
    <w:rsid w:val="00D007C9"/>
    <w:rsid w:val="00D11E10"/>
    <w:rsid w:val="00D2346F"/>
    <w:rsid w:val="00D32BA6"/>
    <w:rsid w:val="00D33827"/>
    <w:rsid w:val="00D513B3"/>
    <w:rsid w:val="00D65AD4"/>
    <w:rsid w:val="00D71591"/>
    <w:rsid w:val="00D80FBE"/>
    <w:rsid w:val="00DB23B3"/>
    <w:rsid w:val="00DD00CC"/>
    <w:rsid w:val="00E11FFB"/>
    <w:rsid w:val="00E14ED1"/>
    <w:rsid w:val="00E339E9"/>
    <w:rsid w:val="00E35236"/>
    <w:rsid w:val="00E50E83"/>
    <w:rsid w:val="00E71167"/>
    <w:rsid w:val="00E816CD"/>
    <w:rsid w:val="00E83A2E"/>
    <w:rsid w:val="00E85AC1"/>
    <w:rsid w:val="00E85F6E"/>
    <w:rsid w:val="00E947E6"/>
    <w:rsid w:val="00EA1808"/>
    <w:rsid w:val="00EB3F19"/>
    <w:rsid w:val="00EB50F0"/>
    <w:rsid w:val="00EC2C5D"/>
    <w:rsid w:val="00ED0B54"/>
    <w:rsid w:val="00ED7122"/>
    <w:rsid w:val="00EE116D"/>
    <w:rsid w:val="00EE1421"/>
    <w:rsid w:val="00EE2F11"/>
    <w:rsid w:val="00EF2348"/>
    <w:rsid w:val="00EF2490"/>
    <w:rsid w:val="00F05693"/>
    <w:rsid w:val="00F42E8C"/>
    <w:rsid w:val="00F4449C"/>
    <w:rsid w:val="00F52BB5"/>
    <w:rsid w:val="00F56B28"/>
    <w:rsid w:val="00F65A9D"/>
    <w:rsid w:val="00F7093F"/>
    <w:rsid w:val="00F73CBF"/>
    <w:rsid w:val="00F7676C"/>
    <w:rsid w:val="00F91B41"/>
    <w:rsid w:val="00FA0A20"/>
    <w:rsid w:val="00FC223D"/>
    <w:rsid w:val="00FD43EA"/>
    <w:rsid w:val="00FD5537"/>
    <w:rsid w:val="00FE20A4"/>
    <w:rsid w:val="00FF1657"/>
    <w:rsid w:val="00FF2D0B"/>
    <w:rsid w:val="00FF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0E61D"/>
  <w15:docId w15:val="{2C47A100-1E3B-405D-A607-37F46302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8EC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6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1649"/>
    <w:rPr>
      <w:rFonts w:ascii="맑은 고딕" w:eastAsia="맑은 고딕" w:hAnsi="맑은 고딕" w:cs="Arial"/>
      <w:szCs w:val="20"/>
    </w:rPr>
  </w:style>
  <w:style w:type="paragraph" w:styleId="a4">
    <w:name w:val="footer"/>
    <w:basedOn w:val="a"/>
    <w:link w:val="Char0"/>
    <w:uiPriority w:val="99"/>
    <w:unhideWhenUsed/>
    <w:rsid w:val="003016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1649"/>
    <w:rPr>
      <w:rFonts w:ascii="맑은 고딕" w:eastAsia="맑은 고딕" w:hAnsi="맑은 고딕" w:cs="Arial"/>
      <w:szCs w:val="20"/>
    </w:rPr>
  </w:style>
  <w:style w:type="character" w:styleId="a5">
    <w:name w:val="line number"/>
    <w:uiPriority w:val="99"/>
    <w:unhideWhenUsed/>
    <w:rsid w:val="000C3DAB"/>
    <w:rPr>
      <w:rFonts w:ascii="Times New Roman" w:hAnsi="Times New Roman" w:cs="Times New Roman"/>
      <w:sz w:val="24"/>
      <w:szCs w:val="24"/>
    </w:rPr>
  </w:style>
  <w:style w:type="character" w:styleId="a6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Char1"/>
    <w:uiPriority w:val="99"/>
    <w:unhideWhenUsed/>
    <w:rsid w:val="00875C03"/>
    <w:pPr>
      <w:wordWrap/>
      <w:spacing w:line="240" w:lineRule="auto"/>
    </w:pPr>
    <w:rPr>
      <w:rFonts w:ascii="Tahoma" w:hAnsi="Tahoma" w:cs="Tahoma"/>
      <w:sz w:val="16"/>
    </w:rPr>
  </w:style>
  <w:style w:type="character" w:customStyle="1" w:styleId="Char1">
    <w:name w:val="메모 텍스트 Char"/>
    <w:basedOn w:val="a0"/>
    <w:link w:val="a7"/>
    <w:uiPriority w:val="99"/>
    <w:rPr>
      <w:rFonts w:ascii="Tahoma" w:eastAsia="맑은 고딕" w:hAnsi="Tahoma" w:cs="Tahoma"/>
      <w:sz w:val="16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9305CE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9305CE"/>
    <w:rPr>
      <w:rFonts w:ascii="Segoe UI" w:eastAsia="맑은 고딕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9305CE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9305CE"/>
    <w:rPr>
      <w:rFonts w:ascii="Tahoma" w:eastAsia="맑은 고딕" w:hAnsi="Tahoma" w:cs="Tahoma"/>
      <w:b/>
      <w:bCs/>
      <w:sz w:val="16"/>
      <w:szCs w:val="20"/>
    </w:rPr>
  </w:style>
  <w:style w:type="paragraph" w:styleId="aa">
    <w:name w:val="Revision"/>
    <w:hidden/>
    <w:uiPriority w:val="99"/>
    <w:semiHidden/>
    <w:rsid w:val="00E85AC1"/>
    <w:pPr>
      <w:spacing w:after="0" w:line="240" w:lineRule="auto"/>
      <w:jc w:val="left"/>
    </w:pPr>
    <w:rPr>
      <w:rFonts w:ascii="맑은 고딕" w:eastAsia="맑은 고딕" w:hAnsi="맑은 고딕" w:cs="Arial"/>
      <w:szCs w:val="20"/>
    </w:rPr>
  </w:style>
  <w:style w:type="paragraph" w:customStyle="1" w:styleId="Default">
    <w:name w:val="Default"/>
    <w:rsid w:val="006C0A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97F6B-9A77-4259-A59A-2EABE0EDB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82</Words>
  <Characters>13012</Characters>
  <Application>Microsoft Office Word</Application>
  <DocSecurity>0</DocSecurity>
  <Lines>108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민아</dc:creator>
  <cp:lastModifiedBy>Kim Minah</cp:lastModifiedBy>
  <cp:revision>2</cp:revision>
  <dcterms:created xsi:type="dcterms:W3CDTF">2021-07-13T00:50:00Z</dcterms:created>
  <dcterms:modified xsi:type="dcterms:W3CDTF">2021-07-1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2380</vt:i4>
  </property>
  <property fmtid="{D5CDD505-2E9C-101B-9397-08002B2CF9AE}" pid="3" name="EditTotal">
    <vt:i4>284</vt:i4>
  </property>
  <property fmtid="{D5CDD505-2E9C-101B-9397-08002B2CF9AE}" pid="4" name="LastTick">
    <vt:r8>44188.4544097222</vt:r8>
  </property>
  <property fmtid="{D5CDD505-2E9C-101B-9397-08002B2CF9AE}" pid="5" name="UseTimer">
    <vt:bool>true</vt:bool>
  </property>
</Properties>
</file>